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921F" w14:textId="77777777" w:rsidR="00BA3108" w:rsidRPr="00E4045D" w:rsidRDefault="00BA3108" w:rsidP="00BA3108">
      <w:pPr>
        <w:tabs>
          <w:tab w:val="left" w:pos="5145"/>
        </w:tabs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045D"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6A7F99E2" w14:textId="77777777" w:rsidR="00BA3108" w:rsidRDefault="00BA3108" w:rsidP="00BA3108">
      <w:pPr>
        <w:tabs>
          <w:tab w:val="left" w:pos="514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3F5F26" w14:textId="77777777" w:rsidR="00BA3108" w:rsidRPr="00E4045D" w:rsidRDefault="00BA3108" w:rsidP="00BA3108">
      <w:pPr>
        <w:tabs>
          <w:tab w:val="left" w:pos="5145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4045D">
        <w:rPr>
          <w:rFonts w:ascii="Times New Roman" w:hAnsi="Times New Roman" w:cs="Times New Roman"/>
          <w:sz w:val="20"/>
          <w:szCs w:val="20"/>
        </w:rPr>
        <w:t>Experiment II percentage of inference endorsements under rules of □ and ◊ groups.</w:t>
      </w:r>
    </w:p>
    <w:tbl>
      <w:tblPr>
        <w:tblStyle w:val="TableGrid"/>
        <w:tblW w:w="111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36"/>
        <w:gridCol w:w="754"/>
        <w:gridCol w:w="1440"/>
        <w:gridCol w:w="1440"/>
        <w:gridCol w:w="630"/>
        <w:gridCol w:w="450"/>
        <w:gridCol w:w="450"/>
        <w:gridCol w:w="270"/>
        <w:gridCol w:w="720"/>
        <w:gridCol w:w="1530"/>
        <w:gridCol w:w="1710"/>
        <w:gridCol w:w="630"/>
        <w:gridCol w:w="450"/>
        <w:gridCol w:w="450"/>
      </w:tblGrid>
      <w:tr w:rsidR="00BA3108" w:rsidRPr="009E1DAB" w14:paraId="7AF252E4" w14:textId="77777777" w:rsidTr="00A32E7D">
        <w:tc>
          <w:tcPr>
            <w:tcW w:w="236" w:type="dxa"/>
          </w:tcPr>
          <w:p w14:paraId="66320B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754" w:type="dxa"/>
          </w:tcPr>
          <w:p w14:paraId="28FB66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4F9925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414385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440" w:type="dxa"/>
          </w:tcPr>
          <w:p w14:paraId="5656AE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566CC1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254100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49BCA0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  <w:tc>
          <w:tcPr>
            <w:tcW w:w="270" w:type="dxa"/>
          </w:tcPr>
          <w:p w14:paraId="647415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20" w:type="dxa"/>
          </w:tcPr>
          <w:p w14:paraId="547819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1E6AB5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530" w:type="dxa"/>
          </w:tcPr>
          <w:p w14:paraId="7EB94E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710" w:type="dxa"/>
          </w:tcPr>
          <w:p w14:paraId="25F7A3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2851F3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6AF7BE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3D582E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</w:tr>
      <w:tr w:rsidR="00BA3108" w:rsidRPr="009E1DAB" w14:paraId="52274E59" w14:textId="77777777" w:rsidTr="00A32E7D">
        <w:tc>
          <w:tcPr>
            <w:tcW w:w="236" w:type="dxa"/>
          </w:tcPr>
          <w:p w14:paraId="3D62DD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  <w:shd w:val="clear" w:color="auto" w:fill="FFFFFF" w:themeFill="background1"/>
          </w:tcPr>
          <w:p w14:paraId="14CFCE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033A78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752FC8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52282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57FB99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50" w:type="dxa"/>
          </w:tcPr>
          <w:p w14:paraId="6A4B63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692385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12B4E8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415570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05BB44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C3845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5CFC9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0" w:type="dxa"/>
          </w:tcPr>
          <w:p w14:paraId="5F6C20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BA3108" w:rsidRPr="009E1DAB" w14:paraId="241E96F6" w14:textId="77777777" w:rsidTr="00A32E7D">
        <w:tc>
          <w:tcPr>
            <w:tcW w:w="236" w:type="dxa"/>
          </w:tcPr>
          <w:p w14:paraId="48F59E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1D22D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72839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6D3D5C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614CE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4752AF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4A1C74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270" w:type="dxa"/>
          </w:tcPr>
          <w:p w14:paraId="40B861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C8E38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71632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299CB1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B6069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3CB22F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AE6D2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</w:tr>
      <w:tr w:rsidR="00BA3108" w:rsidRPr="009E1DAB" w14:paraId="616C8E5C" w14:textId="77777777" w:rsidTr="00A32E7D">
        <w:tc>
          <w:tcPr>
            <w:tcW w:w="236" w:type="dxa"/>
          </w:tcPr>
          <w:p w14:paraId="44921D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4896C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71592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1AE4D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6F1E8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096212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26A99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1E9FCB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35E16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B87FA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A9940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451E5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64DCD2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06901B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</w:tc>
      </w:tr>
      <w:tr w:rsidR="00BA3108" w:rsidRPr="009E1DAB" w14:paraId="07622F2B" w14:textId="77777777" w:rsidTr="00A32E7D">
        <w:tc>
          <w:tcPr>
            <w:tcW w:w="236" w:type="dxa"/>
          </w:tcPr>
          <w:p w14:paraId="1C9E38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CD993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1EC5B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374AE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E606D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645067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7B9C5D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270" w:type="dxa"/>
          </w:tcPr>
          <w:p w14:paraId="38BC95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5C035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9DBEA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4CBE7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D6B03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1D83B72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450" w:type="dxa"/>
          </w:tcPr>
          <w:p w14:paraId="611540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6331DDF0" w14:textId="77777777" w:rsidTr="00A32E7D">
        <w:tc>
          <w:tcPr>
            <w:tcW w:w="236" w:type="dxa"/>
          </w:tcPr>
          <w:p w14:paraId="5CB82C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2083DD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7DCE48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6DCF0B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B0666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F9791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450" w:type="dxa"/>
          </w:tcPr>
          <w:p w14:paraId="74C7C3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70" w:type="dxa"/>
          </w:tcPr>
          <w:p w14:paraId="2EB2D1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14:paraId="1D2691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6BB98B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48272D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1F8B5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5D661D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319604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</w:tr>
      <w:tr w:rsidR="00BA3108" w:rsidRPr="009E1DAB" w14:paraId="49E6525E" w14:textId="77777777" w:rsidTr="00A32E7D">
        <w:tc>
          <w:tcPr>
            <w:tcW w:w="236" w:type="dxa"/>
          </w:tcPr>
          <w:p w14:paraId="0B1C39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4E7D9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D815C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46D1AC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4C4C2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3B6A87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00E204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270" w:type="dxa"/>
          </w:tcPr>
          <w:p w14:paraId="79DC3A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0B270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89A80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4A3645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F0C99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16C5B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750488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</w:tr>
      <w:tr w:rsidR="00BA3108" w:rsidRPr="009E1DAB" w14:paraId="366E3231" w14:textId="77777777" w:rsidTr="00A32E7D">
        <w:tc>
          <w:tcPr>
            <w:tcW w:w="236" w:type="dxa"/>
          </w:tcPr>
          <w:p w14:paraId="23F2C2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32EE1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7D00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E851D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3D7E5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7C8D4C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53CFD4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70" w:type="dxa"/>
          </w:tcPr>
          <w:p w14:paraId="6717910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E22CC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7FEA0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E52C3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824A1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04F15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50" w:type="dxa"/>
          </w:tcPr>
          <w:p w14:paraId="24FA6E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05C99D81" w14:textId="77777777" w:rsidTr="00A32E7D">
        <w:tc>
          <w:tcPr>
            <w:tcW w:w="236" w:type="dxa"/>
          </w:tcPr>
          <w:p w14:paraId="3C8847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336B6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504F7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A9C20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2872A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684D9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450" w:type="dxa"/>
          </w:tcPr>
          <w:p w14:paraId="3198BC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270" w:type="dxa"/>
          </w:tcPr>
          <w:p w14:paraId="4B799D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399BD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C080C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BDB2A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1FF3D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07F691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19379E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</w:tr>
      <w:tr w:rsidR="00BA3108" w:rsidRPr="009E1DAB" w14:paraId="3AB0B392" w14:textId="77777777" w:rsidTr="00A32E7D">
        <w:tc>
          <w:tcPr>
            <w:tcW w:w="236" w:type="dxa"/>
          </w:tcPr>
          <w:p w14:paraId="22AC06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3C6FFB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2F1BEF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  <w:shd w:val="clear" w:color="auto" w:fill="FFFFFF" w:themeFill="background1"/>
          </w:tcPr>
          <w:p w14:paraId="5DC73B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F496F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F346F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19AD12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270" w:type="dxa"/>
          </w:tcPr>
          <w:p w14:paraId="1FA873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1C5C48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1B52AC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4DA31C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59C51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8F941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6D4993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</w:tr>
      <w:tr w:rsidR="00BA3108" w:rsidRPr="009E1DAB" w14:paraId="2A5846E2" w14:textId="77777777" w:rsidTr="00A32E7D">
        <w:tc>
          <w:tcPr>
            <w:tcW w:w="236" w:type="dxa"/>
          </w:tcPr>
          <w:p w14:paraId="27E5B1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1C7C3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79F3C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  <w:shd w:val="clear" w:color="auto" w:fill="FFFFFF" w:themeFill="background1"/>
          </w:tcPr>
          <w:p w14:paraId="12CE9F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BCCAB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5E523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450" w:type="dxa"/>
          </w:tcPr>
          <w:p w14:paraId="1286A4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270" w:type="dxa"/>
          </w:tcPr>
          <w:p w14:paraId="526635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60F78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A83AD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789281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78854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42A23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4F9536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0DEA4CE2" w14:textId="77777777" w:rsidTr="00A32E7D">
        <w:tc>
          <w:tcPr>
            <w:tcW w:w="236" w:type="dxa"/>
          </w:tcPr>
          <w:p w14:paraId="17A40E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BBB69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FCA50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F9150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4CEE0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F90B1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3D081B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70" w:type="dxa"/>
          </w:tcPr>
          <w:p w14:paraId="7B142E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0509F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00327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416B4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6200D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6C4F1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1C6FF3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</w:tr>
      <w:tr w:rsidR="00BA3108" w:rsidRPr="009E1DAB" w14:paraId="35C18EA2" w14:textId="77777777" w:rsidTr="00A32E7D">
        <w:tc>
          <w:tcPr>
            <w:tcW w:w="236" w:type="dxa"/>
          </w:tcPr>
          <w:p w14:paraId="709442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2C474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5B597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288D7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6CE08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919F7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143163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45B28D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DE820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D36BE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8328F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6C133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CD921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450" w:type="dxa"/>
          </w:tcPr>
          <w:p w14:paraId="70D4FB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30EB7E00" w14:textId="77777777" w:rsidTr="00A32E7D">
        <w:tc>
          <w:tcPr>
            <w:tcW w:w="236" w:type="dxa"/>
          </w:tcPr>
          <w:p w14:paraId="5D899F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03BD1D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092D44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  <w:shd w:val="clear" w:color="auto" w:fill="FFFFFF" w:themeFill="background1"/>
          </w:tcPr>
          <w:p w14:paraId="28AA96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3608E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A4993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3B37F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70" w:type="dxa"/>
          </w:tcPr>
          <w:p w14:paraId="6840BC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169088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41BE9E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48DA26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40578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E1A8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3BF7EA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767C0582" w14:textId="77777777" w:rsidTr="00A32E7D">
        <w:tc>
          <w:tcPr>
            <w:tcW w:w="236" w:type="dxa"/>
          </w:tcPr>
          <w:p w14:paraId="554D8F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B8728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B3B9B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  <w:shd w:val="clear" w:color="auto" w:fill="FFFFFF" w:themeFill="background1"/>
          </w:tcPr>
          <w:p w14:paraId="28CA06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96BE7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BA7D9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50" w:type="dxa"/>
          </w:tcPr>
          <w:p w14:paraId="214DB2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3CC861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E5FE2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F8452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26D73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C066A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D336A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589566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</w:tr>
      <w:tr w:rsidR="00BA3108" w:rsidRPr="009E1DAB" w14:paraId="08AF5634" w14:textId="77777777" w:rsidTr="00A32E7D">
        <w:tc>
          <w:tcPr>
            <w:tcW w:w="236" w:type="dxa"/>
          </w:tcPr>
          <w:p w14:paraId="0EEC40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86B3E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54FA2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B2652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842FC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CEDFF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50" w:type="dxa"/>
          </w:tcPr>
          <w:p w14:paraId="616A88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270" w:type="dxa"/>
          </w:tcPr>
          <w:p w14:paraId="4F11B7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5A7E7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56077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0C887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8036C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66F07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2C926E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BA3108" w:rsidRPr="009E1DAB" w14:paraId="29F6ECD9" w14:textId="77777777" w:rsidTr="00A32E7D">
        <w:tc>
          <w:tcPr>
            <w:tcW w:w="236" w:type="dxa"/>
          </w:tcPr>
          <w:p w14:paraId="498AC0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B188B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7BD14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BB575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B7AFA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7F025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32CC37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5F7086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AD7D3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4C757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E8356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7FA172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FBC47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50" w:type="dxa"/>
          </w:tcPr>
          <w:p w14:paraId="2514CC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</w:tr>
      <w:tr w:rsidR="00BA3108" w:rsidRPr="009E1DAB" w14:paraId="62522CD6" w14:textId="77777777" w:rsidTr="00A32E7D">
        <w:tc>
          <w:tcPr>
            <w:tcW w:w="236" w:type="dxa"/>
          </w:tcPr>
          <w:p w14:paraId="00E915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08DF33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75CB47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  <w:shd w:val="clear" w:color="auto" w:fill="FFFFFF" w:themeFill="background1"/>
          </w:tcPr>
          <w:p w14:paraId="12924D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1BA1B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BBBB0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5A5F4D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70" w:type="dxa"/>
          </w:tcPr>
          <w:p w14:paraId="1535BD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49B684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7A07C8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17916D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1308F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7EFD0D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4CEE05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</w:tr>
      <w:tr w:rsidR="00BA3108" w:rsidRPr="009E1DAB" w14:paraId="30936576" w14:textId="77777777" w:rsidTr="00A32E7D">
        <w:tc>
          <w:tcPr>
            <w:tcW w:w="236" w:type="dxa"/>
          </w:tcPr>
          <w:p w14:paraId="058F07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B2279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49F01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  <w:shd w:val="clear" w:color="auto" w:fill="FFFFFF" w:themeFill="background1"/>
          </w:tcPr>
          <w:p w14:paraId="72FCF0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C938C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3915F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450" w:type="dxa"/>
          </w:tcPr>
          <w:p w14:paraId="2AFBF7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1F5549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5F256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CFF58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4AE9D8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83507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57E99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50" w:type="dxa"/>
          </w:tcPr>
          <w:p w14:paraId="14DAFF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67DBD767" w14:textId="77777777" w:rsidTr="00A32E7D">
        <w:tc>
          <w:tcPr>
            <w:tcW w:w="236" w:type="dxa"/>
          </w:tcPr>
          <w:p w14:paraId="21A836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D3F0B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6BBB3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9E94B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5FF11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55310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450" w:type="dxa"/>
          </w:tcPr>
          <w:p w14:paraId="2EB074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270" w:type="dxa"/>
          </w:tcPr>
          <w:p w14:paraId="4269B8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CDA2D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921A1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A41D1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A1DC0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277F3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2EBB70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</w:tr>
      <w:tr w:rsidR="00BA3108" w:rsidRPr="009E1DAB" w14:paraId="54248857" w14:textId="77777777" w:rsidTr="00A32E7D">
        <w:tc>
          <w:tcPr>
            <w:tcW w:w="236" w:type="dxa"/>
          </w:tcPr>
          <w:p w14:paraId="77E376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C3BEA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1A444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5E8B1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6AE952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41A01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44C996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270" w:type="dxa"/>
          </w:tcPr>
          <w:p w14:paraId="04AA1F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D841E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09395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8CFD1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79C14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9D28E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450" w:type="dxa"/>
          </w:tcPr>
          <w:p w14:paraId="1DBF6F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</w:tc>
      </w:tr>
      <w:tr w:rsidR="00BA3108" w:rsidRPr="009E1DAB" w14:paraId="25E6A5AC" w14:textId="77777777" w:rsidTr="00A32E7D">
        <w:tc>
          <w:tcPr>
            <w:tcW w:w="236" w:type="dxa"/>
          </w:tcPr>
          <w:p w14:paraId="188F56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4DF4B3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F86C1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2FB2D2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A4770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1A0F0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6425D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2AFCB7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3C11C5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  <w:shd w:val="clear" w:color="auto" w:fill="FFFFFF" w:themeFill="background1"/>
          </w:tcPr>
          <w:p w14:paraId="10CA95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46D365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6F7C5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A5BB1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0AB6E7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5AC4A759" w14:textId="77777777" w:rsidTr="00A32E7D">
        <w:tc>
          <w:tcPr>
            <w:tcW w:w="236" w:type="dxa"/>
          </w:tcPr>
          <w:p w14:paraId="1C6E6B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32F8F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29B86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38795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36D8B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1C8708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450" w:type="dxa"/>
          </w:tcPr>
          <w:p w14:paraId="035F1C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70" w:type="dxa"/>
          </w:tcPr>
          <w:p w14:paraId="72CCA5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FF944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8C600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2F2030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0FD8C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9F1DB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6E6CB0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</w:tr>
      <w:tr w:rsidR="00BA3108" w:rsidRPr="009E1DAB" w14:paraId="5EF813FB" w14:textId="77777777" w:rsidTr="00A32E7D">
        <w:tc>
          <w:tcPr>
            <w:tcW w:w="236" w:type="dxa"/>
          </w:tcPr>
          <w:p w14:paraId="4554E6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51825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A5A2A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00AE1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C8822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6DB260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6F34C6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70" w:type="dxa"/>
          </w:tcPr>
          <w:p w14:paraId="56B80E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E1340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3A692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844D5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3AE11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7E96F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50" w:type="dxa"/>
          </w:tcPr>
          <w:p w14:paraId="4157C3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</w:tr>
      <w:tr w:rsidR="00BA3108" w:rsidRPr="009E1DAB" w14:paraId="7FC6020A" w14:textId="77777777" w:rsidTr="00A32E7D">
        <w:tc>
          <w:tcPr>
            <w:tcW w:w="236" w:type="dxa"/>
          </w:tcPr>
          <w:p w14:paraId="6E237B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258AA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E8341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C87D2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1A5D3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1A153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0504D7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25BE15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84634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8542B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012EB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0E77D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BD6A4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50" w:type="dxa"/>
          </w:tcPr>
          <w:p w14:paraId="1464F2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</w:tr>
      <w:tr w:rsidR="00BA3108" w:rsidRPr="009E1DAB" w14:paraId="618D3C6B" w14:textId="77777777" w:rsidTr="00A32E7D">
        <w:tc>
          <w:tcPr>
            <w:tcW w:w="236" w:type="dxa"/>
          </w:tcPr>
          <w:p w14:paraId="6A4940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1730ED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4B111C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6A832E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58922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907DF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7E095B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70" w:type="dxa"/>
          </w:tcPr>
          <w:p w14:paraId="47FF60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2B2300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78E666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39F51D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B6741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349A3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0B0F35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39DC8535" w14:textId="77777777" w:rsidTr="00A32E7D">
        <w:tc>
          <w:tcPr>
            <w:tcW w:w="236" w:type="dxa"/>
          </w:tcPr>
          <w:p w14:paraId="0253CD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40E17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BBB2A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265240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C819D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37411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50" w:type="dxa"/>
          </w:tcPr>
          <w:p w14:paraId="26BD66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270" w:type="dxa"/>
          </w:tcPr>
          <w:p w14:paraId="4B12F2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0F2DD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01768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D19B7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E9EED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20CE8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243FAC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</w:tr>
      <w:tr w:rsidR="00BA3108" w:rsidRPr="009E1DAB" w14:paraId="6E8ED901" w14:textId="77777777" w:rsidTr="00A32E7D">
        <w:tc>
          <w:tcPr>
            <w:tcW w:w="236" w:type="dxa"/>
          </w:tcPr>
          <w:p w14:paraId="5BEF22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00CCB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5DEE6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33679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BE04D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710F1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0010FE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270" w:type="dxa"/>
          </w:tcPr>
          <w:p w14:paraId="270259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0218A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1DD46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0F8BA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11632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B94DA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689671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57F603DC" w14:textId="77777777" w:rsidTr="00A32E7D">
        <w:tc>
          <w:tcPr>
            <w:tcW w:w="236" w:type="dxa"/>
          </w:tcPr>
          <w:p w14:paraId="7927F0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C49EE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B45E4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357B3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269514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04E6F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1C21F0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270" w:type="dxa"/>
          </w:tcPr>
          <w:p w14:paraId="5D0860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57143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547EA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2EB31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3CA11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A1964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3B200F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</w:tr>
      <w:tr w:rsidR="00BA3108" w:rsidRPr="009E1DAB" w14:paraId="06CC2C86" w14:textId="77777777" w:rsidTr="00A32E7D">
        <w:tc>
          <w:tcPr>
            <w:tcW w:w="236" w:type="dxa"/>
          </w:tcPr>
          <w:p w14:paraId="13FEE1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3411FF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1867E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0F9D7A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781D2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3A7A3F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0" w:type="dxa"/>
          </w:tcPr>
          <w:p w14:paraId="7EF563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70" w:type="dxa"/>
          </w:tcPr>
          <w:p w14:paraId="26FE39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01E405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23B5F7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16EE28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984D2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793D6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4D95CC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</w:tr>
      <w:tr w:rsidR="00BA3108" w:rsidRPr="009E1DAB" w14:paraId="70AD9680" w14:textId="77777777" w:rsidTr="00A32E7D">
        <w:tc>
          <w:tcPr>
            <w:tcW w:w="236" w:type="dxa"/>
          </w:tcPr>
          <w:p w14:paraId="61D4D6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D27E5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E8F5E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1D1781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9BE73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A71A7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4536D5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639EBA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B5B51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9418E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2FD28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50FE1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D4230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7F54BB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</w:tr>
      <w:tr w:rsidR="00BA3108" w:rsidRPr="009E1DAB" w14:paraId="5D0A95AE" w14:textId="77777777" w:rsidTr="00A32E7D">
        <w:tc>
          <w:tcPr>
            <w:tcW w:w="236" w:type="dxa"/>
          </w:tcPr>
          <w:p w14:paraId="4E7396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3512E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C65FF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FF807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94EF8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59CF1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10E0BA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184FA5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28ED7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CF236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32CC9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832D0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77CC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3EDDC6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063BE4D5" w14:textId="77777777" w:rsidTr="00A32E7D">
        <w:tc>
          <w:tcPr>
            <w:tcW w:w="236" w:type="dxa"/>
          </w:tcPr>
          <w:p w14:paraId="7A1D22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AC756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C5AEE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76CB1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FE1C6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638FB2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1AC039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5B655C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A902D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8213C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E21E7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5C0E8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4B5B9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2A89DE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</w:tr>
      <w:tr w:rsidR="00BA3108" w:rsidRPr="009E1DAB" w14:paraId="02527614" w14:textId="77777777" w:rsidTr="00A32E7D">
        <w:tc>
          <w:tcPr>
            <w:tcW w:w="236" w:type="dxa"/>
          </w:tcPr>
          <w:p w14:paraId="42C661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4FA48A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766584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2F9E73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6CCF37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49CA9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50" w:type="dxa"/>
          </w:tcPr>
          <w:p w14:paraId="692D36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70" w:type="dxa"/>
          </w:tcPr>
          <w:p w14:paraId="068F29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3D25DB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705F64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16A31B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A5FCF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8BAB0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D138E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</w:tr>
      <w:tr w:rsidR="00BA3108" w:rsidRPr="009E1DAB" w14:paraId="2A1A37E6" w14:textId="77777777" w:rsidTr="00A32E7D">
        <w:tc>
          <w:tcPr>
            <w:tcW w:w="236" w:type="dxa"/>
          </w:tcPr>
          <w:p w14:paraId="30887F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F8AB8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7DC98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34D048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57CBA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D1108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618DAD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270" w:type="dxa"/>
          </w:tcPr>
          <w:p w14:paraId="133C35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7CE4A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002E2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59B9ED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CD07D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55E42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450" w:type="dxa"/>
          </w:tcPr>
          <w:p w14:paraId="3C29C9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32D7C0B3" w14:textId="77777777" w:rsidTr="00A32E7D">
        <w:tc>
          <w:tcPr>
            <w:tcW w:w="236" w:type="dxa"/>
          </w:tcPr>
          <w:p w14:paraId="4ADF4D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3A7EE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C7C79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E57B4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5AEFF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59414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5CD2F0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70" w:type="dxa"/>
          </w:tcPr>
          <w:p w14:paraId="236213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49039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BEC7C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A705E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3DA39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5E333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084DFC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</w:tr>
      <w:tr w:rsidR="00BA3108" w:rsidRPr="009E1DAB" w14:paraId="05A40A34" w14:textId="77777777" w:rsidTr="00A32E7D">
        <w:tc>
          <w:tcPr>
            <w:tcW w:w="236" w:type="dxa"/>
          </w:tcPr>
          <w:p w14:paraId="1A0853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C8AFD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B2299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966C8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72B33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F6101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450" w:type="dxa"/>
          </w:tcPr>
          <w:p w14:paraId="6786D6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270" w:type="dxa"/>
          </w:tcPr>
          <w:p w14:paraId="3AE55B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BE687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5DC1F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8A73D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2FCB4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39636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34B458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</w:tr>
      <w:tr w:rsidR="00BA3108" w:rsidRPr="009E1DAB" w14:paraId="315394BA" w14:textId="77777777" w:rsidTr="00A32E7D">
        <w:tc>
          <w:tcPr>
            <w:tcW w:w="236" w:type="dxa"/>
          </w:tcPr>
          <w:p w14:paraId="012827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7C90DA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C2523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17D4FD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10C31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2BDF0C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50" w:type="dxa"/>
          </w:tcPr>
          <w:p w14:paraId="26F8A0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70" w:type="dxa"/>
          </w:tcPr>
          <w:p w14:paraId="2B289F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06F58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36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551EF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3512C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C324D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70DEE0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</w:tr>
      <w:tr w:rsidR="00BA3108" w:rsidRPr="009E1DAB" w14:paraId="7C301DBE" w14:textId="77777777" w:rsidTr="00A32E7D">
        <w:tc>
          <w:tcPr>
            <w:tcW w:w="236" w:type="dxa"/>
          </w:tcPr>
          <w:p w14:paraId="6E7D7E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F5DB5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909AC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7320D8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E255A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9FEC8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450" w:type="dxa"/>
          </w:tcPr>
          <w:p w14:paraId="0E58F8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065209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43585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454BD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21E622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4D49B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B6BE8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50" w:type="dxa"/>
          </w:tcPr>
          <w:p w14:paraId="35B1AC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</w:tr>
      <w:tr w:rsidR="00BA3108" w:rsidRPr="009E1DAB" w14:paraId="0DFFFC9E" w14:textId="77777777" w:rsidTr="00A32E7D">
        <w:tc>
          <w:tcPr>
            <w:tcW w:w="236" w:type="dxa"/>
          </w:tcPr>
          <w:p w14:paraId="5CF20D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D0CA8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9AE85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739E0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25D03E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56B19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450" w:type="dxa"/>
          </w:tcPr>
          <w:p w14:paraId="78B824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70" w:type="dxa"/>
          </w:tcPr>
          <w:p w14:paraId="4B68B2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A95A7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A535D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B3ADF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CB007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81EF5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450" w:type="dxa"/>
          </w:tcPr>
          <w:p w14:paraId="26BF25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</w:tr>
      <w:tr w:rsidR="00BA3108" w:rsidRPr="009E1DAB" w14:paraId="25956B12" w14:textId="77777777" w:rsidTr="00A32E7D">
        <w:tc>
          <w:tcPr>
            <w:tcW w:w="236" w:type="dxa"/>
          </w:tcPr>
          <w:p w14:paraId="308AF1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D6057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3F78D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0E48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E01FA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3CF1F4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940B3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270" w:type="dxa"/>
          </w:tcPr>
          <w:p w14:paraId="323A9D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DA664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37483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7E6A1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5BEE1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6D9CB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7C5009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</w:tr>
      <w:tr w:rsidR="00BA3108" w:rsidRPr="009E1DAB" w14:paraId="466E9B1F" w14:textId="77777777" w:rsidTr="00A32E7D">
        <w:tc>
          <w:tcPr>
            <w:tcW w:w="236" w:type="dxa"/>
          </w:tcPr>
          <w:p w14:paraId="70396A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65C23A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675C2A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55C65A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58F18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DB422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12AE02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389809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3BBC76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481551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710" w:type="dxa"/>
          </w:tcPr>
          <w:p w14:paraId="74D46C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44689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120A7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0CCD98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</w:tr>
      <w:tr w:rsidR="00BA3108" w:rsidRPr="009E1DAB" w14:paraId="5C9E3997" w14:textId="77777777" w:rsidTr="00A32E7D">
        <w:tc>
          <w:tcPr>
            <w:tcW w:w="236" w:type="dxa"/>
          </w:tcPr>
          <w:p w14:paraId="1C41D4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486A1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FC8D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2D7D3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CE339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40F97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450" w:type="dxa"/>
          </w:tcPr>
          <w:p w14:paraId="0544AD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70" w:type="dxa"/>
          </w:tcPr>
          <w:p w14:paraId="36B658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C6067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97412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250907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66A89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03C87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450" w:type="dxa"/>
          </w:tcPr>
          <w:p w14:paraId="4D2341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</w:tr>
      <w:tr w:rsidR="00BA3108" w:rsidRPr="009E1DAB" w14:paraId="3384903A" w14:textId="77777777" w:rsidTr="00A32E7D">
        <w:tc>
          <w:tcPr>
            <w:tcW w:w="236" w:type="dxa"/>
          </w:tcPr>
          <w:p w14:paraId="3D1443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D760E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522DA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522E0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6007C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BB69C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50" w:type="dxa"/>
          </w:tcPr>
          <w:p w14:paraId="07AAB9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270" w:type="dxa"/>
          </w:tcPr>
          <w:p w14:paraId="3BA95F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BC09F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7AF91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56EA5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0D23D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C9446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450" w:type="dxa"/>
          </w:tcPr>
          <w:p w14:paraId="7F6728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</w:tr>
      <w:tr w:rsidR="00BA3108" w:rsidRPr="009E1DAB" w14:paraId="16026950" w14:textId="77777777" w:rsidTr="00A32E7D">
        <w:tc>
          <w:tcPr>
            <w:tcW w:w="236" w:type="dxa"/>
          </w:tcPr>
          <w:p w14:paraId="7F9DDC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62EAA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76133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713AF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293DA5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D0386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4B433D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270" w:type="dxa"/>
          </w:tcPr>
          <w:p w14:paraId="6D8899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C765F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44254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FBF29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3A55E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A1A5F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450" w:type="dxa"/>
          </w:tcPr>
          <w:p w14:paraId="10BF4D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</w:tr>
      <w:tr w:rsidR="00BA3108" w:rsidRPr="009E1DAB" w14:paraId="731602FC" w14:textId="77777777" w:rsidTr="00A32E7D">
        <w:tc>
          <w:tcPr>
            <w:tcW w:w="236" w:type="dxa"/>
          </w:tcPr>
          <w:p w14:paraId="758EE1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05634C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4D7F9F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340FD6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EAB3B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A1E63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2ADEC9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70" w:type="dxa"/>
          </w:tcPr>
          <w:p w14:paraId="3FE72D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22CB08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62247D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710" w:type="dxa"/>
          </w:tcPr>
          <w:p w14:paraId="2CDEE6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E5074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F9B68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50" w:type="dxa"/>
          </w:tcPr>
          <w:p w14:paraId="37F2A7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</w:tr>
      <w:tr w:rsidR="00BA3108" w:rsidRPr="009E1DAB" w14:paraId="75B98008" w14:textId="77777777" w:rsidTr="00A32E7D">
        <w:tc>
          <w:tcPr>
            <w:tcW w:w="236" w:type="dxa"/>
          </w:tcPr>
          <w:p w14:paraId="2E7D77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E5F6B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D9EB3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5C60AF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43A64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F3AAE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194603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2DF4AD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EB258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B0B6F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0D343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3C122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35FA4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2736A0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</w:tr>
      <w:tr w:rsidR="00BA3108" w:rsidRPr="009E1DAB" w14:paraId="0B8E6D11" w14:textId="77777777" w:rsidTr="00A32E7D">
        <w:tc>
          <w:tcPr>
            <w:tcW w:w="236" w:type="dxa"/>
          </w:tcPr>
          <w:p w14:paraId="6871B2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CC8CC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E62EF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481A2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C3855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83B64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98A70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6F0F1E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206DC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C33CD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A5754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340F5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E0D99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1AD229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31702516" w14:textId="77777777" w:rsidTr="00A32E7D">
        <w:tc>
          <w:tcPr>
            <w:tcW w:w="236" w:type="dxa"/>
          </w:tcPr>
          <w:p w14:paraId="71FAD1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E4AFC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DC07B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C44AB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1828C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8592D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1033E9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3293ED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00112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42714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A568C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565D1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E2D5F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450" w:type="dxa"/>
          </w:tcPr>
          <w:p w14:paraId="1DAA82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244AEE35" w14:textId="77777777" w:rsidTr="00A32E7D">
        <w:tc>
          <w:tcPr>
            <w:tcW w:w="236" w:type="dxa"/>
          </w:tcPr>
          <w:p w14:paraId="364B9C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0DC0B1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345BAA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440" w:type="dxa"/>
          </w:tcPr>
          <w:p w14:paraId="3BB465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29A15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C3CE1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0693DE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71D69E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517991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3FBD26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710" w:type="dxa"/>
          </w:tcPr>
          <w:p w14:paraId="5689A3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953AD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A2606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FE3E1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</w:tr>
      <w:tr w:rsidR="00BA3108" w:rsidRPr="009E1DAB" w14:paraId="30AB04F7" w14:textId="77777777" w:rsidTr="00A32E7D">
        <w:tc>
          <w:tcPr>
            <w:tcW w:w="236" w:type="dxa"/>
          </w:tcPr>
          <w:p w14:paraId="69A12D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74E69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63D59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3AAAEB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A0B53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F8153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0F5E3A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270" w:type="dxa"/>
          </w:tcPr>
          <w:p w14:paraId="2CF73E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4322E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426E6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53764A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C0385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E2282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7D07D6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</w:tr>
      <w:tr w:rsidR="00BA3108" w:rsidRPr="009E1DAB" w14:paraId="080490F2" w14:textId="77777777" w:rsidTr="00A32E7D">
        <w:tc>
          <w:tcPr>
            <w:tcW w:w="236" w:type="dxa"/>
          </w:tcPr>
          <w:p w14:paraId="2BEA4E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6D524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9F4D6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0E45B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390FE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C723C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559799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270" w:type="dxa"/>
          </w:tcPr>
          <w:p w14:paraId="33E1E7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C7959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664E5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7D66D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8385E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58E4A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450" w:type="dxa"/>
          </w:tcPr>
          <w:p w14:paraId="5ECD60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001F2306" w14:textId="77777777" w:rsidTr="00A32E7D">
        <w:tc>
          <w:tcPr>
            <w:tcW w:w="236" w:type="dxa"/>
          </w:tcPr>
          <w:p w14:paraId="323951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BF5C7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EF9DB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26FBB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23818E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C5541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2DC9A9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270" w:type="dxa"/>
          </w:tcPr>
          <w:p w14:paraId="2C7808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3F301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C9F1E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F4F95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B39BB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D0F3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3B09C0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5819B35D" w14:textId="77777777" w:rsidTr="00A32E7D">
        <w:tc>
          <w:tcPr>
            <w:tcW w:w="236" w:type="dxa"/>
          </w:tcPr>
          <w:p w14:paraId="458F3D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2324F0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B2E97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440" w:type="dxa"/>
          </w:tcPr>
          <w:p w14:paraId="2582E0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8FBC0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D08AD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310747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7F3CD7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5C1F2C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3302E3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e M are not P</w:t>
            </w:r>
          </w:p>
        </w:tc>
        <w:tc>
          <w:tcPr>
            <w:tcW w:w="1710" w:type="dxa"/>
          </w:tcPr>
          <w:p w14:paraId="10DCF9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8507F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33EF6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718360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BA3108" w:rsidRPr="009E1DAB" w14:paraId="4F50147C" w14:textId="77777777" w:rsidTr="00A32E7D">
        <w:tc>
          <w:tcPr>
            <w:tcW w:w="236" w:type="dxa"/>
          </w:tcPr>
          <w:p w14:paraId="6D02DE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226C3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4263E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A28F4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03BFE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89E5B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6E3A33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49DC2D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EDC1B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D0FFF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69D49F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CF052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AA23F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4D68FA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02AF31C8" w14:textId="77777777" w:rsidTr="00A32E7D">
        <w:tc>
          <w:tcPr>
            <w:tcW w:w="236" w:type="dxa"/>
          </w:tcPr>
          <w:p w14:paraId="4E2EAC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FA5CA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65FAD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F7F61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4CB92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0C540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2A50B3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70" w:type="dxa"/>
          </w:tcPr>
          <w:p w14:paraId="75145A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8E880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A89F2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9373B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6F2FD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2E12F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73EA68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</w:tr>
      <w:tr w:rsidR="00BA3108" w:rsidRPr="009E1DAB" w14:paraId="16DAD0CD" w14:textId="77777777" w:rsidTr="00A32E7D">
        <w:tc>
          <w:tcPr>
            <w:tcW w:w="236" w:type="dxa"/>
          </w:tcPr>
          <w:p w14:paraId="16156B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EDAF5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1140C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93C7D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60B5CC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98440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50" w:type="dxa"/>
          </w:tcPr>
          <w:p w14:paraId="219FA7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04EFF5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49715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32C76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BB7A2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EE709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05F90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4D3C21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</w:tr>
      <w:tr w:rsidR="00BA3108" w:rsidRPr="009E1DAB" w14:paraId="7CF5C960" w14:textId="77777777" w:rsidTr="00A32E7D">
        <w:tc>
          <w:tcPr>
            <w:tcW w:w="236" w:type="dxa"/>
          </w:tcPr>
          <w:p w14:paraId="638914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1CE540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21E971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440" w:type="dxa"/>
          </w:tcPr>
          <w:p w14:paraId="13BFC1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E7CB6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16362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6CBE45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270" w:type="dxa"/>
          </w:tcPr>
          <w:p w14:paraId="5A8264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5747AD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73E89E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710" w:type="dxa"/>
          </w:tcPr>
          <w:p w14:paraId="3E0C54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A1346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088B5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7B244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</w:tr>
      <w:tr w:rsidR="00BA3108" w:rsidRPr="009E1DAB" w14:paraId="076AEEBA" w14:textId="77777777" w:rsidTr="00A32E7D">
        <w:tc>
          <w:tcPr>
            <w:tcW w:w="236" w:type="dxa"/>
          </w:tcPr>
          <w:p w14:paraId="7C3B52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AC77F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2614C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9C712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50FB6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6DE50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09C6DF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270" w:type="dxa"/>
          </w:tcPr>
          <w:p w14:paraId="2D684E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5A09D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DC7C5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03EC71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0CB5C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4A661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6DF913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</w:tr>
      <w:tr w:rsidR="00BA3108" w:rsidRPr="009E1DAB" w14:paraId="0EC8BB63" w14:textId="77777777" w:rsidTr="00A32E7D">
        <w:tc>
          <w:tcPr>
            <w:tcW w:w="236" w:type="dxa"/>
          </w:tcPr>
          <w:p w14:paraId="2C551C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84580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D648A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5171E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3044D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72969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1AD327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70" w:type="dxa"/>
          </w:tcPr>
          <w:p w14:paraId="3196ED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61C09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CB5DB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7BE60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D909E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01994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7051D7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</w:tr>
      <w:tr w:rsidR="00BA3108" w:rsidRPr="009E1DAB" w14:paraId="67EA3B3F" w14:textId="77777777" w:rsidTr="00A32E7D">
        <w:tc>
          <w:tcPr>
            <w:tcW w:w="236" w:type="dxa"/>
          </w:tcPr>
          <w:p w14:paraId="45C98C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00F76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C4EE9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A71F2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508184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3C9EB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450" w:type="dxa"/>
          </w:tcPr>
          <w:p w14:paraId="444D43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632CE7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CBB0A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E8F80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23E0B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15747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C6A9A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50" w:type="dxa"/>
          </w:tcPr>
          <w:p w14:paraId="30B9ED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</w:tr>
      <w:tr w:rsidR="00BA3108" w:rsidRPr="009E1DAB" w14:paraId="3619B20A" w14:textId="77777777" w:rsidTr="00A32E7D">
        <w:tc>
          <w:tcPr>
            <w:tcW w:w="236" w:type="dxa"/>
          </w:tcPr>
          <w:p w14:paraId="1FEFD4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4EA5D8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4B7CE1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440" w:type="dxa"/>
          </w:tcPr>
          <w:p w14:paraId="10E523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18C10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5513A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0838C1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270" w:type="dxa"/>
          </w:tcPr>
          <w:p w14:paraId="0468E7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0" w:type="dxa"/>
          </w:tcPr>
          <w:p w14:paraId="478C95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774DCF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710" w:type="dxa"/>
          </w:tcPr>
          <w:p w14:paraId="7F190F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F6C17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D205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44240D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</w:tr>
      <w:tr w:rsidR="00BA3108" w:rsidRPr="009E1DAB" w14:paraId="4F373052" w14:textId="77777777" w:rsidTr="00A32E7D">
        <w:tc>
          <w:tcPr>
            <w:tcW w:w="236" w:type="dxa"/>
          </w:tcPr>
          <w:p w14:paraId="12D002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1082B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184E2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220003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58541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421AD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450" w:type="dxa"/>
          </w:tcPr>
          <w:p w14:paraId="6B17ED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100898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4DE61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244FE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3BEB48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C53E5E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9A72F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450" w:type="dxa"/>
          </w:tcPr>
          <w:p w14:paraId="2DD13D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61FDEECA" w14:textId="77777777" w:rsidTr="00A32E7D">
        <w:tc>
          <w:tcPr>
            <w:tcW w:w="236" w:type="dxa"/>
          </w:tcPr>
          <w:p w14:paraId="13458E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E8841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C3E44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BCA29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5985B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10319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50" w:type="dxa"/>
          </w:tcPr>
          <w:p w14:paraId="3EFCE3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70" w:type="dxa"/>
          </w:tcPr>
          <w:p w14:paraId="06ACD3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F3294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2834A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1DE20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18D82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CCCCC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47C815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</w:tr>
      <w:tr w:rsidR="00BA3108" w:rsidRPr="009E1DAB" w14:paraId="7F3F6E49" w14:textId="77777777" w:rsidTr="00A32E7D">
        <w:tc>
          <w:tcPr>
            <w:tcW w:w="236" w:type="dxa"/>
          </w:tcPr>
          <w:p w14:paraId="65BE9A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C4153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13DFD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2388C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E737B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F490A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0035B6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70" w:type="dxa"/>
          </w:tcPr>
          <w:p w14:paraId="279751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31D3C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3A766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817E2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768CA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A324E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450" w:type="dxa"/>
          </w:tcPr>
          <w:p w14:paraId="670D2B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</w:tr>
    </w:tbl>
    <w:p w14:paraId="3F76E526" w14:textId="77777777" w:rsidR="00BA3108" w:rsidRDefault="00BA3108" w:rsidP="00BA3108">
      <w:pPr>
        <w:tabs>
          <w:tab w:val="left" w:pos="5145"/>
        </w:tabs>
        <w:rPr>
          <w:rFonts w:ascii="Times New Roman" w:hAnsi="Times New Roman" w:cs="Times New Roman"/>
          <w:b/>
          <w:bCs/>
        </w:rPr>
      </w:pPr>
    </w:p>
    <w:p w14:paraId="4F41BBBE" w14:textId="77777777" w:rsidR="00BA3108" w:rsidRPr="00E4045D" w:rsidRDefault="00BA3108" w:rsidP="00BA3108">
      <w:pPr>
        <w:tabs>
          <w:tab w:val="left" w:pos="5145"/>
        </w:tabs>
        <w:rPr>
          <w:rFonts w:ascii="Times New Roman" w:hAnsi="Times New Roman" w:cs="Times New Roman"/>
          <w:b/>
          <w:bCs/>
        </w:rPr>
      </w:pPr>
      <w:r w:rsidRPr="00E4045D">
        <w:rPr>
          <w:rFonts w:ascii="Times New Roman" w:hAnsi="Times New Roman" w:cs="Times New Roman"/>
          <w:b/>
          <w:bCs/>
        </w:rPr>
        <w:t>Appendix 2 (to be continue)</w:t>
      </w:r>
    </w:p>
    <w:tbl>
      <w:tblPr>
        <w:tblStyle w:val="TableGrid"/>
        <w:tblW w:w="111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36"/>
        <w:gridCol w:w="754"/>
        <w:gridCol w:w="1440"/>
        <w:gridCol w:w="1440"/>
        <w:gridCol w:w="630"/>
        <w:gridCol w:w="450"/>
        <w:gridCol w:w="450"/>
        <w:gridCol w:w="270"/>
        <w:gridCol w:w="720"/>
        <w:gridCol w:w="1530"/>
        <w:gridCol w:w="1710"/>
        <w:gridCol w:w="630"/>
        <w:gridCol w:w="450"/>
        <w:gridCol w:w="450"/>
      </w:tblGrid>
      <w:tr w:rsidR="00BA3108" w:rsidRPr="009E1DAB" w14:paraId="3360CEE7" w14:textId="77777777" w:rsidTr="00A32E7D">
        <w:tc>
          <w:tcPr>
            <w:tcW w:w="236" w:type="dxa"/>
          </w:tcPr>
          <w:p w14:paraId="27CC59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54" w:type="dxa"/>
          </w:tcPr>
          <w:p w14:paraId="658584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4E4210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577B9B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440" w:type="dxa"/>
          </w:tcPr>
          <w:p w14:paraId="3C1BA2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0B4482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5E4F76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298FDA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  <w:tc>
          <w:tcPr>
            <w:tcW w:w="270" w:type="dxa"/>
          </w:tcPr>
          <w:p w14:paraId="0EC2D3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20" w:type="dxa"/>
          </w:tcPr>
          <w:p w14:paraId="633A1D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478836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530" w:type="dxa"/>
          </w:tcPr>
          <w:p w14:paraId="4F9B78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710" w:type="dxa"/>
          </w:tcPr>
          <w:p w14:paraId="1A7C5F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3055FA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6D7D25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75114A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</w:tr>
      <w:tr w:rsidR="00BA3108" w:rsidRPr="009E1DAB" w14:paraId="68217B4E" w14:textId="77777777" w:rsidTr="00A32E7D">
        <w:tc>
          <w:tcPr>
            <w:tcW w:w="236" w:type="dxa"/>
          </w:tcPr>
          <w:p w14:paraId="23EE3A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053E7E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499248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BF8DB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65101C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61475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450" w:type="dxa"/>
          </w:tcPr>
          <w:p w14:paraId="49FD18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0D8FCC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609DF7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273FD0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5639EF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7B1BF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91BC3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49233E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</w:tr>
      <w:tr w:rsidR="00BA3108" w:rsidRPr="009E1DAB" w14:paraId="63C544FB" w14:textId="77777777" w:rsidTr="00A32E7D">
        <w:tc>
          <w:tcPr>
            <w:tcW w:w="236" w:type="dxa"/>
          </w:tcPr>
          <w:p w14:paraId="678452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A4F79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60667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2EC8D5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9A03D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435CF7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609021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270" w:type="dxa"/>
          </w:tcPr>
          <w:p w14:paraId="1451B0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CEC9C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C38F1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6FA73C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DC2A4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F2DCD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0B1FF3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</w:tr>
      <w:tr w:rsidR="00BA3108" w:rsidRPr="009E1DAB" w14:paraId="7C201B17" w14:textId="77777777" w:rsidTr="00A32E7D">
        <w:tc>
          <w:tcPr>
            <w:tcW w:w="236" w:type="dxa"/>
          </w:tcPr>
          <w:p w14:paraId="21F44E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48718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DCE4E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E9724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74EA9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FD1A4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48A666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32A889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6B895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25CEB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1B833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2AF1B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2BACB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631372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</w:tr>
      <w:tr w:rsidR="00BA3108" w:rsidRPr="009E1DAB" w14:paraId="2CFD1A90" w14:textId="77777777" w:rsidTr="00A32E7D">
        <w:tc>
          <w:tcPr>
            <w:tcW w:w="236" w:type="dxa"/>
          </w:tcPr>
          <w:p w14:paraId="76BC34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D34D3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E9936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6C747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6198D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D603D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0361B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270" w:type="dxa"/>
          </w:tcPr>
          <w:p w14:paraId="56CBBC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10E30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8718F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78C49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BE947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5F62BA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50" w:type="dxa"/>
          </w:tcPr>
          <w:p w14:paraId="699FA80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7D1998D5" w14:textId="77777777" w:rsidTr="00A32E7D">
        <w:tc>
          <w:tcPr>
            <w:tcW w:w="236" w:type="dxa"/>
          </w:tcPr>
          <w:p w14:paraId="04F0C4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23BDB8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406BC6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1A30A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6D8C5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2512FB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643A6F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70" w:type="dxa"/>
          </w:tcPr>
          <w:p w14:paraId="30CC85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31362F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06D521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397A69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81D0B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D4306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0F66FD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</w:tr>
      <w:tr w:rsidR="00BA3108" w:rsidRPr="009E1DAB" w14:paraId="032006FE" w14:textId="77777777" w:rsidTr="00A32E7D">
        <w:tc>
          <w:tcPr>
            <w:tcW w:w="236" w:type="dxa"/>
          </w:tcPr>
          <w:p w14:paraId="5A090D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85123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BC664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14FA1D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A3A12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00D761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450" w:type="dxa"/>
          </w:tcPr>
          <w:p w14:paraId="61C329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270" w:type="dxa"/>
          </w:tcPr>
          <w:p w14:paraId="1724F5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FF5A8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E4D8B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4FDBF1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3C6C0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ADB2C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054A01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</w:tr>
      <w:tr w:rsidR="00BA3108" w:rsidRPr="009E1DAB" w14:paraId="407D0DEC" w14:textId="77777777" w:rsidTr="00A32E7D">
        <w:tc>
          <w:tcPr>
            <w:tcW w:w="236" w:type="dxa"/>
          </w:tcPr>
          <w:p w14:paraId="7EB8FD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9F3AF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49A9F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AF17D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D700A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E3D8B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3A2743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70" w:type="dxa"/>
          </w:tcPr>
          <w:p w14:paraId="0F5398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51D8E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9F5F0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B10F2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434C0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6D400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450" w:type="dxa"/>
          </w:tcPr>
          <w:p w14:paraId="6E369E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</w:tr>
      <w:tr w:rsidR="00BA3108" w:rsidRPr="009E1DAB" w14:paraId="5D806FBE" w14:textId="77777777" w:rsidTr="00A32E7D">
        <w:tc>
          <w:tcPr>
            <w:tcW w:w="236" w:type="dxa"/>
          </w:tcPr>
          <w:p w14:paraId="188BE6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A121A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395B6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17A2A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6CC71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3C2C15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50" w:type="dxa"/>
          </w:tcPr>
          <w:p w14:paraId="024DE1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270" w:type="dxa"/>
          </w:tcPr>
          <w:p w14:paraId="00D468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FCA04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4168A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FD776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67DB5E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5B4DE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66C638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</w:tr>
      <w:tr w:rsidR="00BA3108" w:rsidRPr="009E1DAB" w14:paraId="7DF26DE5" w14:textId="77777777" w:rsidTr="00A32E7D">
        <w:tc>
          <w:tcPr>
            <w:tcW w:w="236" w:type="dxa"/>
          </w:tcPr>
          <w:p w14:paraId="234BB6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2AADA3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627401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17759E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64FED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3499C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0A07AD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270" w:type="dxa"/>
          </w:tcPr>
          <w:p w14:paraId="639AF7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4B0B84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13F740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F7453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CC21B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DACA6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37296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</w:tr>
      <w:tr w:rsidR="00BA3108" w:rsidRPr="009E1DAB" w14:paraId="14BB0D58" w14:textId="77777777" w:rsidTr="00A32E7D">
        <w:tc>
          <w:tcPr>
            <w:tcW w:w="236" w:type="dxa"/>
          </w:tcPr>
          <w:p w14:paraId="586EE4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14E40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1FA6B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1EECF2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31E5D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3EE4A0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50" w:type="dxa"/>
          </w:tcPr>
          <w:p w14:paraId="63F9B3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270" w:type="dxa"/>
          </w:tcPr>
          <w:p w14:paraId="7D6B6D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D561E2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BCE87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not P</w:t>
            </w:r>
          </w:p>
        </w:tc>
        <w:tc>
          <w:tcPr>
            <w:tcW w:w="1710" w:type="dxa"/>
          </w:tcPr>
          <w:p w14:paraId="0D226D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CCBEA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5F5C1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300040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39BACE9C" w14:textId="77777777" w:rsidTr="00A32E7D">
        <w:tc>
          <w:tcPr>
            <w:tcW w:w="236" w:type="dxa"/>
          </w:tcPr>
          <w:p w14:paraId="66FBA1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E76CA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E3180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C2448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6EBC9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0EA1CD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50" w:type="dxa"/>
          </w:tcPr>
          <w:p w14:paraId="70687A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70" w:type="dxa"/>
          </w:tcPr>
          <w:p w14:paraId="732479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9512E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A6311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5A0B5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1668C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62274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62DFAB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</w:tr>
      <w:tr w:rsidR="00BA3108" w:rsidRPr="009E1DAB" w14:paraId="77CFB28E" w14:textId="77777777" w:rsidTr="00A32E7D">
        <w:tc>
          <w:tcPr>
            <w:tcW w:w="236" w:type="dxa"/>
          </w:tcPr>
          <w:p w14:paraId="4E950E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75107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A8BD2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10480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4B241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58A9B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016C90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3CECB1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F60C0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DD441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2EEC7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D6C01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370A8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450" w:type="dxa"/>
          </w:tcPr>
          <w:p w14:paraId="540FA8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0932030A" w14:textId="77777777" w:rsidTr="00A32E7D">
        <w:tc>
          <w:tcPr>
            <w:tcW w:w="236" w:type="dxa"/>
          </w:tcPr>
          <w:p w14:paraId="7601EF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434C88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6A0CB3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45FEE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F3F50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AEF5B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7B8757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70" w:type="dxa"/>
          </w:tcPr>
          <w:p w14:paraId="1236AB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565810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0B8A88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5C9A0D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D007E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70BB2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56D01E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7D5139C6" w14:textId="77777777" w:rsidTr="00A32E7D">
        <w:tc>
          <w:tcPr>
            <w:tcW w:w="236" w:type="dxa"/>
          </w:tcPr>
          <w:p w14:paraId="5EAB3F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AC2D7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FCA91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294142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7AB80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976D8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50" w:type="dxa"/>
          </w:tcPr>
          <w:p w14:paraId="7F5EB0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6E97B5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D0AD1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31030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not P</w:t>
            </w:r>
          </w:p>
        </w:tc>
        <w:tc>
          <w:tcPr>
            <w:tcW w:w="1710" w:type="dxa"/>
          </w:tcPr>
          <w:p w14:paraId="0F129E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84DF5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1D62A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50202C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</w:tr>
      <w:tr w:rsidR="00BA3108" w:rsidRPr="009E1DAB" w14:paraId="3C80EC52" w14:textId="77777777" w:rsidTr="00A32E7D">
        <w:tc>
          <w:tcPr>
            <w:tcW w:w="236" w:type="dxa"/>
          </w:tcPr>
          <w:p w14:paraId="302268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2FD9B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637D8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774ED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BD3FF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F01BC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609F75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270" w:type="dxa"/>
          </w:tcPr>
          <w:p w14:paraId="607288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4E2CD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BE453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17030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80DD5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5C2DC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5F8CED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BA3108" w:rsidRPr="009E1DAB" w14:paraId="526FE99D" w14:textId="77777777" w:rsidTr="00A32E7D">
        <w:tc>
          <w:tcPr>
            <w:tcW w:w="236" w:type="dxa"/>
          </w:tcPr>
          <w:p w14:paraId="38F6D9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1137E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3FB8F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4C092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ABD97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67BC6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4569F3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0CACB5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8C84A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6F02A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69417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A4FCA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210F5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50" w:type="dxa"/>
          </w:tcPr>
          <w:p w14:paraId="0FA89B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</w:tr>
      <w:tr w:rsidR="00BA3108" w:rsidRPr="009E1DAB" w14:paraId="20760593" w14:textId="77777777" w:rsidTr="00A32E7D">
        <w:tc>
          <w:tcPr>
            <w:tcW w:w="236" w:type="dxa"/>
          </w:tcPr>
          <w:p w14:paraId="2A6209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0E1ACD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3548A2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3E8253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28C322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10B39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50" w:type="dxa"/>
          </w:tcPr>
          <w:p w14:paraId="06ADE3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70" w:type="dxa"/>
          </w:tcPr>
          <w:p w14:paraId="57EA3B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50073D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40E1EF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36A60F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B9B3F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2DEF82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586471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</w:tr>
      <w:tr w:rsidR="00BA3108" w:rsidRPr="009E1DAB" w14:paraId="54E90CE3" w14:textId="77777777" w:rsidTr="00A32E7D">
        <w:tc>
          <w:tcPr>
            <w:tcW w:w="236" w:type="dxa"/>
          </w:tcPr>
          <w:p w14:paraId="6AC0AC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C9CD0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6F92E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407216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3DC57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71C01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387D14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317D9B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AD20A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6E557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4751F4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E0D0F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61DA3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50" w:type="dxa"/>
          </w:tcPr>
          <w:p w14:paraId="7A1363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749490F5" w14:textId="77777777" w:rsidTr="00A32E7D">
        <w:tc>
          <w:tcPr>
            <w:tcW w:w="236" w:type="dxa"/>
          </w:tcPr>
          <w:p w14:paraId="0BA030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B79A4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4AAF8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DFD35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5ED9B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765C3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65FE06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270" w:type="dxa"/>
          </w:tcPr>
          <w:p w14:paraId="5D3C91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7AC59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9ECDF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F56BE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DCB41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9A66E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40FAE7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</w:tr>
      <w:tr w:rsidR="00BA3108" w:rsidRPr="009E1DAB" w14:paraId="4B902235" w14:textId="77777777" w:rsidTr="00A32E7D">
        <w:tc>
          <w:tcPr>
            <w:tcW w:w="236" w:type="dxa"/>
          </w:tcPr>
          <w:p w14:paraId="0289EA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001DE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2D291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33521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685DEC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63DDB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50" w:type="dxa"/>
          </w:tcPr>
          <w:p w14:paraId="3E0D10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270" w:type="dxa"/>
          </w:tcPr>
          <w:p w14:paraId="1642CF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C0CBB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F9317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8FB07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14E9D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100360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450" w:type="dxa"/>
          </w:tcPr>
          <w:p w14:paraId="6C9C84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8</w:t>
            </w:r>
          </w:p>
        </w:tc>
      </w:tr>
      <w:tr w:rsidR="00BA3108" w:rsidRPr="009E1DAB" w14:paraId="0DA9E56A" w14:textId="77777777" w:rsidTr="00A32E7D">
        <w:tc>
          <w:tcPr>
            <w:tcW w:w="236" w:type="dxa"/>
          </w:tcPr>
          <w:p w14:paraId="737D2D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2446CC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4B2FB8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0CA8B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5574C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11AD2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6CFCF3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3F0979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698D15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  <w:shd w:val="clear" w:color="auto" w:fill="FFFFFF" w:themeFill="background1"/>
          </w:tcPr>
          <w:p w14:paraId="6478BF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75F94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8DBE3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6C2B2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163BC2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575BEE4A" w14:textId="77777777" w:rsidTr="00A32E7D">
        <w:tc>
          <w:tcPr>
            <w:tcW w:w="236" w:type="dxa"/>
          </w:tcPr>
          <w:p w14:paraId="49D2BB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46DD7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4E321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488BBF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43697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D68BC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50" w:type="dxa"/>
          </w:tcPr>
          <w:p w14:paraId="261272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70" w:type="dxa"/>
          </w:tcPr>
          <w:p w14:paraId="2CCCDE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A79FA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496A2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61DE11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F5478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6A994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32A74D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</w:tr>
      <w:tr w:rsidR="00BA3108" w:rsidRPr="009E1DAB" w14:paraId="32EECD63" w14:textId="77777777" w:rsidTr="00A32E7D">
        <w:tc>
          <w:tcPr>
            <w:tcW w:w="236" w:type="dxa"/>
          </w:tcPr>
          <w:p w14:paraId="7CD184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CC846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A3458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529C4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E6EA4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5B4B0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FE208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270" w:type="dxa"/>
          </w:tcPr>
          <w:p w14:paraId="3D65CB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5397F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9F00E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97BBF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B8098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F76FA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450" w:type="dxa"/>
          </w:tcPr>
          <w:p w14:paraId="626AB6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</w:tr>
      <w:tr w:rsidR="00BA3108" w:rsidRPr="009E1DAB" w14:paraId="08AC0E61" w14:textId="77777777" w:rsidTr="00A32E7D">
        <w:tc>
          <w:tcPr>
            <w:tcW w:w="236" w:type="dxa"/>
          </w:tcPr>
          <w:p w14:paraId="0E4A0D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A0167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2DBC3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3FA2E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FDBA4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830ED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18102C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3F91EB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C1716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CD106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9E467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A54C8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1AF32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292B99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</w:tr>
      <w:tr w:rsidR="00BA3108" w:rsidRPr="009E1DAB" w14:paraId="7C7AF7D3" w14:textId="77777777" w:rsidTr="00A32E7D">
        <w:tc>
          <w:tcPr>
            <w:tcW w:w="236" w:type="dxa"/>
          </w:tcPr>
          <w:p w14:paraId="4BB05B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47A119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0A6783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402997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6ACD9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00FEF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50" w:type="dxa"/>
          </w:tcPr>
          <w:p w14:paraId="7E521D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70" w:type="dxa"/>
          </w:tcPr>
          <w:p w14:paraId="2F3969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489FE2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38CC11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7BA36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DCC44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5E45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6B92DE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377DE1BC" w14:textId="77777777" w:rsidTr="00A32E7D">
        <w:tc>
          <w:tcPr>
            <w:tcW w:w="236" w:type="dxa"/>
          </w:tcPr>
          <w:p w14:paraId="14825C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819F4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6B8E5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3E3D85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92E03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5492D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735506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270" w:type="dxa"/>
          </w:tcPr>
          <w:p w14:paraId="1FE67F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8A575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EA091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not P</w:t>
            </w:r>
          </w:p>
        </w:tc>
        <w:tc>
          <w:tcPr>
            <w:tcW w:w="1710" w:type="dxa"/>
          </w:tcPr>
          <w:p w14:paraId="60FA5D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FD734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E00B9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7CE34F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</w:tr>
      <w:tr w:rsidR="00BA3108" w:rsidRPr="009E1DAB" w14:paraId="07CB6452" w14:textId="77777777" w:rsidTr="00A32E7D">
        <w:tc>
          <w:tcPr>
            <w:tcW w:w="236" w:type="dxa"/>
          </w:tcPr>
          <w:p w14:paraId="7349AA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C1B52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F281A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08B00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F9CF3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3345B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6A986D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270" w:type="dxa"/>
          </w:tcPr>
          <w:p w14:paraId="74B3A5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AD236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D86AA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24081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FA770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59705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6DCA5F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1837B251" w14:textId="77777777" w:rsidTr="00A32E7D">
        <w:tc>
          <w:tcPr>
            <w:tcW w:w="236" w:type="dxa"/>
          </w:tcPr>
          <w:p w14:paraId="20D44D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BB475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50FB4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68CE8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6B4A1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AA495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370630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270" w:type="dxa"/>
          </w:tcPr>
          <w:p w14:paraId="037E67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35C29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1C00C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F9B7B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6ADB1E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33F31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5A4806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</w:tr>
      <w:tr w:rsidR="00BA3108" w:rsidRPr="009E1DAB" w14:paraId="5BDE241B" w14:textId="77777777" w:rsidTr="00A32E7D">
        <w:tc>
          <w:tcPr>
            <w:tcW w:w="236" w:type="dxa"/>
          </w:tcPr>
          <w:p w14:paraId="2BC09A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16F7E3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ED52D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1348AD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63B0B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24293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0" w:type="dxa"/>
          </w:tcPr>
          <w:p w14:paraId="4F2BC3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270" w:type="dxa"/>
          </w:tcPr>
          <w:p w14:paraId="5D02B9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4CA5B9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0CC4DC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7758AC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FD00B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B61E9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4644E3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</w:tr>
      <w:tr w:rsidR="00BA3108" w:rsidRPr="009E1DAB" w14:paraId="2360325B" w14:textId="77777777" w:rsidTr="00A32E7D">
        <w:tc>
          <w:tcPr>
            <w:tcW w:w="236" w:type="dxa"/>
          </w:tcPr>
          <w:p w14:paraId="741C00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1507A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78996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3450CE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B1470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A2504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791A3F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270" w:type="dxa"/>
          </w:tcPr>
          <w:p w14:paraId="7EFECE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03754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5A45F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not P</w:t>
            </w:r>
          </w:p>
        </w:tc>
        <w:tc>
          <w:tcPr>
            <w:tcW w:w="1710" w:type="dxa"/>
          </w:tcPr>
          <w:p w14:paraId="7E0273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F2811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F294B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6E3932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</w:tr>
      <w:tr w:rsidR="00BA3108" w:rsidRPr="009E1DAB" w14:paraId="5AD40A73" w14:textId="77777777" w:rsidTr="00A32E7D">
        <w:tc>
          <w:tcPr>
            <w:tcW w:w="236" w:type="dxa"/>
          </w:tcPr>
          <w:p w14:paraId="3C7895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90135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E77C7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4243E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D776F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9F41B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24DF60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288445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57BF5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F8376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16E51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02B22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1C8F5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58D5A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4CB295B4" w14:textId="77777777" w:rsidTr="00A32E7D">
        <w:tc>
          <w:tcPr>
            <w:tcW w:w="236" w:type="dxa"/>
          </w:tcPr>
          <w:p w14:paraId="13A1D6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2B6E4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D6506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7B945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9B8EA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61850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450" w:type="dxa"/>
          </w:tcPr>
          <w:p w14:paraId="3DCE40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270" w:type="dxa"/>
          </w:tcPr>
          <w:p w14:paraId="2C93A2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6D3EC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B1B89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A649E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11B76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5AB5D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1A370B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</w:tr>
      <w:tr w:rsidR="00BA3108" w:rsidRPr="009E1DAB" w14:paraId="11CC69B4" w14:textId="77777777" w:rsidTr="00A32E7D">
        <w:tc>
          <w:tcPr>
            <w:tcW w:w="236" w:type="dxa"/>
          </w:tcPr>
          <w:p w14:paraId="7A25F4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1D1D0C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7E82B1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76F2B9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8B61E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5DC6A9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95805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70" w:type="dxa"/>
          </w:tcPr>
          <w:p w14:paraId="30E9CF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14C5F0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089793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3A06ED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6C90D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A1843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6FD678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</w:tr>
      <w:tr w:rsidR="00BA3108" w:rsidRPr="009E1DAB" w14:paraId="00C39E59" w14:textId="77777777" w:rsidTr="00A32E7D">
        <w:tc>
          <w:tcPr>
            <w:tcW w:w="236" w:type="dxa"/>
          </w:tcPr>
          <w:p w14:paraId="69FFE9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9BAD9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04797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458005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B6C2D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6007E9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A9918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270" w:type="dxa"/>
          </w:tcPr>
          <w:p w14:paraId="4E480E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D4E50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06D36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78C55A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63B67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103D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450" w:type="dxa"/>
          </w:tcPr>
          <w:p w14:paraId="3A022E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269F0C75" w14:textId="77777777" w:rsidTr="00A32E7D">
        <w:tc>
          <w:tcPr>
            <w:tcW w:w="236" w:type="dxa"/>
          </w:tcPr>
          <w:p w14:paraId="6B9E77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950BD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97228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7CB2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9DF46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6597EA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1017D8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70" w:type="dxa"/>
          </w:tcPr>
          <w:p w14:paraId="7DEA9C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C79F3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D809A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9C611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EA8D3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DBD61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055B9C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</w:tr>
      <w:tr w:rsidR="00BA3108" w:rsidRPr="009E1DAB" w14:paraId="561A8B02" w14:textId="77777777" w:rsidTr="00A32E7D">
        <w:tc>
          <w:tcPr>
            <w:tcW w:w="236" w:type="dxa"/>
          </w:tcPr>
          <w:p w14:paraId="3EADA3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66136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A690F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B7DEA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8933F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63FFB6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450" w:type="dxa"/>
          </w:tcPr>
          <w:p w14:paraId="63FBE7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270" w:type="dxa"/>
          </w:tcPr>
          <w:p w14:paraId="51E2C6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3DE92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CA8FA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99EBA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696E03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C96A8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7AC441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</w:tr>
      <w:tr w:rsidR="00BA3108" w:rsidRPr="009E1DAB" w14:paraId="4A06A2A4" w14:textId="77777777" w:rsidTr="00A32E7D">
        <w:tc>
          <w:tcPr>
            <w:tcW w:w="236" w:type="dxa"/>
          </w:tcPr>
          <w:p w14:paraId="5353B1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4CBE29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6484B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E93FE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E9D5F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5674F7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50" w:type="dxa"/>
          </w:tcPr>
          <w:p w14:paraId="60549B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70" w:type="dxa"/>
          </w:tcPr>
          <w:p w14:paraId="28D287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2FA379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2D7845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7A1661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79DDF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E8745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7680E6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</w:tr>
      <w:tr w:rsidR="00BA3108" w:rsidRPr="009E1DAB" w14:paraId="439CD00D" w14:textId="77777777" w:rsidTr="00A32E7D">
        <w:tc>
          <w:tcPr>
            <w:tcW w:w="236" w:type="dxa"/>
          </w:tcPr>
          <w:p w14:paraId="7B9A5B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BBAC2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6C94D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23A9CF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48AAF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78081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450" w:type="dxa"/>
          </w:tcPr>
          <w:p w14:paraId="37F755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270" w:type="dxa"/>
          </w:tcPr>
          <w:p w14:paraId="269796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0886E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D0067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038973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B1F3D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87BA4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50" w:type="dxa"/>
          </w:tcPr>
          <w:p w14:paraId="0A5D97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</w:tr>
      <w:tr w:rsidR="00BA3108" w:rsidRPr="009E1DAB" w14:paraId="00D57DF0" w14:textId="77777777" w:rsidTr="00A32E7D">
        <w:tc>
          <w:tcPr>
            <w:tcW w:w="236" w:type="dxa"/>
          </w:tcPr>
          <w:p w14:paraId="71E668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F3D1D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6A87A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87D9A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58E4F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5F7CBE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450" w:type="dxa"/>
          </w:tcPr>
          <w:p w14:paraId="4FB1C1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270" w:type="dxa"/>
          </w:tcPr>
          <w:p w14:paraId="716985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82229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19B1A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6594D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B0319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EB07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450" w:type="dxa"/>
          </w:tcPr>
          <w:p w14:paraId="039186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</w:tr>
      <w:tr w:rsidR="00BA3108" w:rsidRPr="009E1DAB" w14:paraId="155A73AC" w14:textId="77777777" w:rsidTr="00A32E7D">
        <w:tc>
          <w:tcPr>
            <w:tcW w:w="236" w:type="dxa"/>
          </w:tcPr>
          <w:p w14:paraId="194D10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C8DD7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863C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0DB12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2F62B0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80B38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450" w:type="dxa"/>
          </w:tcPr>
          <w:p w14:paraId="617149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270" w:type="dxa"/>
          </w:tcPr>
          <w:p w14:paraId="5210F4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F8951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2198A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8E720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5C807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5D499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681F57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</w:tr>
      <w:tr w:rsidR="00BA3108" w:rsidRPr="009E1DAB" w14:paraId="69A1F272" w14:textId="77777777" w:rsidTr="00A32E7D">
        <w:tc>
          <w:tcPr>
            <w:tcW w:w="236" w:type="dxa"/>
          </w:tcPr>
          <w:p w14:paraId="4A1455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0931CA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563EFD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498C69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2AABE0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EDDEE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43156B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27CA8E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20B886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620DC1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44D4CB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28E09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E1887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5E0E67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</w:tr>
      <w:tr w:rsidR="00BA3108" w:rsidRPr="009E1DAB" w14:paraId="4299E7C3" w14:textId="77777777" w:rsidTr="00A32E7D">
        <w:tc>
          <w:tcPr>
            <w:tcW w:w="236" w:type="dxa"/>
          </w:tcPr>
          <w:p w14:paraId="04DEEE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7691F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6FB59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43994A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ADEFA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73116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450" w:type="dxa"/>
          </w:tcPr>
          <w:p w14:paraId="013F9B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70" w:type="dxa"/>
          </w:tcPr>
          <w:p w14:paraId="003C6C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9246B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5314F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not P</w:t>
            </w:r>
          </w:p>
        </w:tc>
        <w:tc>
          <w:tcPr>
            <w:tcW w:w="1710" w:type="dxa"/>
          </w:tcPr>
          <w:p w14:paraId="7FB125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9F73E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D1F70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450" w:type="dxa"/>
          </w:tcPr>
          <w:p w14:paraId="2A1A00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</w:tr>
      <w:tr w:rsidR="00BA3108" w:rsidRPr="009E1DAB" w14:paraId="2B0351E6" w14:textId="77777777" w:rsidTr="00A32E7D">
        <w:tc>
          <w:tcPr>
            <w:tcW w:w="236" w:type="dxa"/>
          </w:tcPr>
          <w:p w14:paraId="255CEC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8F04B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5834B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8ED02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77732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2E217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50" w:type="dxa"/>
          </w:tcPr>
          <w:p w14:paraId="369D6B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270" w:type="dxa"/>
          </w:tcPr>
          <w:p w14:paraId="503507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D7BF7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7D52B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7EBEB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0A6A6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44797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450" w:type="dxa"/>
          </w:tcPr>
          <w:p w14:paraId="1981FE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</w:tr>
      <w:tr w:rsidR="00BA3108" w:rsidRPr="009E1DAB" w14:paraId="1B1525F1" w14:textId="77777777" w:rsidTr="00A32E7D">
        <w:tc>
          <w:tcPr>
            <w:tcW w:w="236" w:type="dxa"/>
          </w:tcPr>
          <w:p w14:paraId="3969BD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89EAB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A29AD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E851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7A8E99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B9411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0A5CFA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270" w:type="dxa"/>
          </w:tcPr>
          <w:p w14:paraId="2BFF0D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2ABFC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B0F54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61BBE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1598B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3429D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450" w:type="dxa"/>
          </w:tcPr>
          <w:p w14:paraId="1D9C95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</w:tr>
      <w:tr w:rsidR="00BA3108" w:rsidRPr="009E1DAB" w14:paraId="6281E82A" w14:textId="77777777" w:rsidTr="00A32E7D">
        <w:tc>
          <w:tcPr>
            <w:tcW w:w="236" w:type="dxa"/>
          </w:tcPr>
          <w:p w14:paraId="155D42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35CEF7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FF274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73702F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1CDEA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3BD0D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46CE2B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270" w:type="dxa"/>
          </w:tcPr>
          <w:p w14:paraId="6E714F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0BF91B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6EAD00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7DEBF9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0D1ED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7F8F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50" w:type="dxa"/>
          </w:tcPr>
          <w:p w14:paraId="68BE2A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</w:tr>
      <w:tr w:rsidR="00BA3108" w:rsidRPr="009E1DAB" w14:paraId="6A8438D1" w14:textId="77777777" w:rsidTr="00A32E7D">
        <w:tc>
          <w:tcPr>
            <w:tcW w:w="236" w:type="dxa"/>
          </w:tcPr>
          <w:p w14:paraId="2CB48F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5E60E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5D6DE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1F2C71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705380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E423B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7DF485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28C42F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95DE7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27CBE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not P</w:t>
            </w:r>
          </w:p>
        </w:tc>
        <w:tc>
          <w:tcPr>
            <w:tcW w:w="1710" w:type="dxa"/>
          </w:tcPr>
          <w:p w14:paraId="369460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5517A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1D924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450" w:type="dxa"/>
          </w:tcPr>
          <w:p w14:paraId="1251E3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</w:tr>
      <w:tr w:rsidR="00BA3108" w:rsidRPr="009E1DAB" w14:paraId="51B44735" w14:textId="77777777" w:rsidTr="00A32E7D">
        <w:tc>
          <w:tcPr>
            <w:tcW w:w="236" w:type="dxa"/>
          </w:tcPr>
          <w:p w14:paraId="6D8488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06680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757B3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A8B1A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57889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C310A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05AAF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0205A6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DBF12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6475E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B12A3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51A8F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6FB46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450" w:type="dxa"/>
          </w:tcPr>
          <w:p w14:paraId="70CF09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68C7C573" w14:textId="77777777" w:rsidTr="00A32E7D">
        <w:tc>
          <w:tcPr>
            <w:tcW w:w="236" w:type="dxa"/>
          </w:tcPr>
          <w:p w14:paraId="0C1CB0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39F3B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EB60F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983F0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5B344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195F7C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7F3E66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17E8F6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F49CB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D03D3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6E2A0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F4057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25F3C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450" w:type="dxa"/>
          </w:tcPr>
          <w:p w14:paraId="3A9107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3EBE919F" w14:textId="77777777" w:rsidTr="00A32E7D">
        <w:tc>
          <w:tcPr>
            <w:tcW w:w="236" w:type="dxa"/>
          </w:tcPr>
          <w:p w14:paraId="52EEBD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2BDC06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32E486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03F639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81121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448E8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5BFD9C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2B5CEC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26DF0E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564CEA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5FDD42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64C9E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47081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6B1C7B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</w:tr>
      <w:tr w:rsidR="00BA3108" w:rsidRPr="009E1DAB" w14:paraId="57FD7523" w14:textId="77777777" w:rsidTr="00A32E7D">
        <w:tc>
          <w:tcPr>
            <w:tcW w:w="236" w:type="dxa"/>
          </w:tcPr>
          <w:p w14:paraId="2FE550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B3F29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13079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0BA274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25174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9F956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2D7EEB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270" w:type="dxa"/>
          </w:tcPr>
          <w:p w14:paraId="792950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103D7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B69CF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P</w:t>
            </w:r>
          </w:p>
        </w:tc>
        <w:tc>
          <w:tcPr>
            <w:tcW w:w="1710" w:type="dxa"/>
          </w:tcPr>
          <w:p w14:paraId="355583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CAC30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4DC9A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7E1A74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</w:tr>
      <w:tr w:rsidR="00BA3108" w:rsidRPr="009E1DAB" w14:paraId="2889970D" w14:textId="77777777" w:rsidTr="00A32E7D">
        <w:tc>
          <w:tcPr>
            <w:tcW w:w="236" w:type="dxa"/>
          </w:tcPr>
          <w:p w14:paraId="3183B0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42785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B4901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AC1EA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C5348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21AF0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5E8097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270" w:type="dxa"/>
          </w:tcPr>
          <w:p w14:paraId="063958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0F44E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77A4B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9B486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D95F8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D5C35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05765AE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65B8CCA4" w14:textId="77777777" w:rsidTr="00A32E7D">
        <w:tc>
          <w:tcPr>
            <w:tcW w:w="236" w:type="dxa"/>
          </w:tcPr>
          <w:p w14:paraId="417486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E53AA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AB82F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6FE37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1A75A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C530D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2943E0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270" w:type="dxa"/>
          </w:tcPr>
          <w:p w14:paraId="2C171F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E17FD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966CF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82EAF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20343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245B7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450" w:type="dxa"/>
          </w:tcPr>
          <w:p w14:paraId="57AEBD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6A437E09" w14:textId="77777777" w:rsidTr="00A32E7D">
        <w:tc>
          <w:tcPr>
            <w:tcW w:w="236" w:type="dxa"/>
          </w:tcPr>
          <w:p w14:paraId="7D8F9B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094C60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21A20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4F61E3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95EB5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1740D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1C3F204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3CC685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26FE8E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0EA021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302EE90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2AD8A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6B0DB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69D6A3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</w:tr>
      <w:tr w:rsidR="00BA3108" w:rsidRPr="009E1DAB" w14:paraId="116EC474" w14:textId="77777777" w:rsidTr="00A32E7D">
        <w:tc>
          <w:tcPr>
            <w:tcW w:w="236" w:type="dxa"/>
          </w:tcPr>
          <w:p w14:paraId="3A4720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5C5D4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16973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P</w:t>
            </w:r>
          </w:p>
        </w:tc>
        <w:tc>
          <w:tcPr>
            <w:tcW w:w="1440" w:type="dxa"/>
          </w:tcPr>
          <w:p w14:paraId="658C54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39EAB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925EB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0EBEAE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4425EE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E49B5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CCBB7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5E56A9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DB773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1E2CD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3504BA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128C4938" w14:textId="77777777" w:rsidTr="00A32E7D">
        <w:tc>
          <w:tcPr>
            <w:tcW w:w="236" w:type="dxa"/>
          </w:tcPr>
          <w:p w14:paraId="617345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E4C4A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FD451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F4371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967EA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297D2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557AE4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70" w:type="dxa"/>
          </w:tcPr>
          <w:p w14:paraId="66A5D3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2B42D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547AC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9BF94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5B660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09456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5D474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</w:tr>
      <w:tr w:rsidR="00BA3108" w:rsidRPr="009E1DAB" w14:paraId="3C7891BC" w14:textId="77777777" w:rsidTr="00A32E7D">
        <w:tc>
          <w:tcPr>
            <w:tcW w:w="236" w:type="dxa"/>
          </w:tcPr>
          <w:p w14:paraId="2AE1AA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E4F5E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5F02C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9D7C0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4F542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0766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50" w:type="dxa"/>
          </w:tcPr>
          <w:p w14:paraId="06F714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4FDC6E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69328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6765C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5D288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8BB20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DE692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318453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</w:tr>
      <w:tr w:rsidR="00BA3108" w:rsidRPr="009E1DAB" w14:paraId="43A648DD" w14:textId="77777777" w:rsidTr="00A32E7D">
        <w:tc>
          <w:tcPr>
            <w:tcW w:w="236" w:type="dxa"/>
          </w:tcPr>
          <w:p w14:paraId="787BBA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3DB66A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1A19D1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6B8297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C0005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7DD36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7C767D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68B992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322EAF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440DA4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5A7DAD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2272524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6CB9C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1C4950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BA3108" w:rsidRPr="009E1DAB" w14:paraId="590111A1" w14:textId="77777777" w:rsidTr="00A32E7D">
        <w:tc>
          <w:tcPr>
            <w:tcW w:w="236" w:type="dxa"/>
          </w:tcPr>
          <w:p w14:paraId="5D4618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517AB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80D23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P</w:t>
            </w:r>
          </w:p>
        </w:tc>
        <w:tc>
          <w:tcPr>
            <w:tcW w:w="1440" w:type="dxa"/>
          </w:tcPr>
          <w:p w14:paraId="0B1F56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C4764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9E13B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00B9DA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750D69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E8BEC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8F098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not P</w:t>
            </w:r>
          </w:p>
        </w:tc>
        <w:tc>
          <w:tcPr>
            <w:tcW w:w="1710" w:type="dxa"/>
          </w:tcPr>
          <w:p w14:paraId="412950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8FDCE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BDBFA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712CA6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</w:tr>
      <w:tr w:rsidR="00BA3108" w:rsidRPr="009E1DAB" w14:paraId="3637598C" w14:textId="77777777" w:rsidTr="00A32E7D">
        <w:tc>
          <w:tcPr>
            <w:tcW w:w="236" w:type="dxa"/>
          </w:tcPr>
          <w:p w14:paraId="190E2E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02146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79AFB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FA054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4C7A8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A95AA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AC18E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0E82EF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030A8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5C286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2B47D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14ADF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0762D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50" w:type="dxa"/>
          </w:tcPr>
          <w:p w14:paraId="60B5B6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BA3108" w:rsidRPr="009E1DAB" w14:paraId="286B6206" w14:textId="77777777" w:rsidTr="00A32E7D">
        <w:tc>
          <w:tcPr>
            <w:tcW w:w="236" w:type="dxa"/>
          </w:tcPr>
          <w:p w14:paraId="047313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DB530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B125A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A1BE7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2B83FC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16C9B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50" w:type="dxa"/>
          </w:tcPr>
          <w:p w14:paraId="3EA15C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270" w:type="dxa"/>
          </w:tcPr>
          <w:p w14:paraId="4F6231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504C6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33126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FA549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730897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B982E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083D08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0D34CCAC" w14:textId="77777777" w:rsidTr="00A32E7D">
        <w:tc>
          <w:tcPr>
            <w:tcW w:w="236" w:type="dxa"/>
          </w:tcPr>
          <w:p w14:paraId="3A9C3E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171A32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631C87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58933B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35DE6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4694F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372A2A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70" w:type="dxa"/>
          </w:tcPr>
          <w:p w14:paraId="67A1E0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</w:tcPr>
          <w:p w14:paraId="48400F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5CA1EB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4AC5B5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DD622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B07C4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3403B4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</w:tr>
      <w:tr w:rsidR="00BA3108" w:rsidRPr="009E1DAB" w14:paraId="31583382" w14:textId="77777777" w:rsidTr="00A32E7D">
        <w:tc>
          <w:tcPr>
            <w:tcW w:w="236" w:type="dxa"/>
          </w:tcPr>
          <w:p w14:paraId="3D9C89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95785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DA4A9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P</w:t>
            </w:r>
          </w:p>
        </w:tc>
        <w:tc>
          <w:tcPr>
            <w:tcW w:w="1440" w:type="dxa"/>
          </w:tcPr>
          <w:p w14:paraId="60F6A7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195E6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EC132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74AA1D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3D4700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7E032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F0976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not P</w:t>
            </w:r>
          </w:p>
        </w:tc>
        <w:tc>
          <w:tcPr>
            <w:tcW w:w="1710" w:type="dxa"/>
          </w:tcPr>
          <w:p w14:paraId="491033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D908B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D4C1B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450" w:type="dxa"/>
          </w:tcPr>
          <w:p w14:paraId="6BDA50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</w:tr>
      <w:tr w:rsidR="00BA3108" w:rsidRPr="009E1DAB" w14:paraId="4C75743D" w14:textId="77777777" w:rsidTr="00A32E7D">
        <w:tc>
          <w:tcPr>
            <w:tcW w:w="236" w:type="dxa"/>
          </w:tcPr>
          <w:p w14:paraId="1FBCDB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B47CA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C2B3B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19C8F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E2B72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3C521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2C94554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270" w:type="dxa"/>
          </w:tcPr>
          <w:p w14:paraId="5198C6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CF4EB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B0BAF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A484C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2BC4F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D3A4A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304B1B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</w:tr>
      <w:tr w:rsidR="00BA3108" w:rsidRPr="009E1DAB" w14:paraId="4BB43528" w14:textId="77777777" w:rsidTr="00A32E7D">
        <w:tc>
          <w:tcPr>
            <w:tcW w:w="236" w:type="dxa"/>
          </w:tcPr>
          <w:p w14:paraId="50F924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10A46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24460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43B1D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AE7EB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E45C5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05B6A6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270" w:type="dxa"/>
          </w:tcPr>
          <w:p w14:paraId="4B10FA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55FA8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1C598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481FC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79B62E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D1A91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450" w:type="dxa"/>
          </w:tcPr>
          <w:p w14:paraId="5F5E9C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</w:tbl>
    <w:p w14:paraId="5B6810D4" w14:textId="77777777" w:rsidR="00BA3108" w:rsidRDefault="00BA3108" w:rsidP="00BA3108">
      <w:pPr>
        <w:tabs>
          <w:tab w:val="left" w:pos="5145"/>
        </w:tabs>
        <w:rPr>
          <w:rFonts w:ascii="Times New Roman" w:hAnsi="Times New Roman" w:cs="Times New Roman"/>
          <w:sz w:val="15"/>
          <w:szCs w:val="15"/>
        </w:rPr>
      </w:pPr>
    </w:p>
    <w:p w14:paraId="425A71ED" w14:textId="77777777" w:rsidR="00BA3108" w:rsidRDefault="00BA3108" w:rsidP="00BA3108">
      <w:pPr>
        <w:tabs>
          <w:tab w:val="left" w:pos="5145"/>
        </w:tabs>
        <w:rPr>
          <w:rFonts w:ascii="Times New Roman" w:hAnsi="Times New Roman" w:cs="Times New Roman"/>
          <w:sz w:val="15"/>
          <w:szCs w:val="15"/>
        </w:rPr>
      </w:pPr>
    </w:p>
    <w:p w14:paraId="22D173EE" w14:textId="77777777" w:rsidR="00BA3108" w:rsidRDefault="00BA3108" w:rsidP="00BA3108">
      <w:pPr>
        <w:tabs>
          <w:tab w:val="left" w:pos="5145"/>
        </w:tabs>
        <w:rPr>
          <w:rFonts w:ascii="Times New Roman" w:hAnsi="Times New Roman" w:cs="Times New Roman"/>
          <w:sz w:val="15"/>
          <w:szCs w:val="15"/>
        </w:rPr>
      </w:pPr>
    </w:p>
    <w:p w14:paraId="58593B57" w14:textId="77777777" w:rsidR="00BA3108" w:rsidRPr="00E4045D" w:rsidRDefault="00BA3108" w:rsidP="00BA3108">
      <w:pPr>
        <w:tabs>
          <w:tab w:val="left" w:pos="5145"/>
        </w:tabs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4045D">
        <w:rPr>
          <w:rFonts w:ascii="Times New Roman" w:hAnsi="Times New Roman" w:cs="Times New Roman"/>
          <w:b/>
          <w:bCs/>
          <w:sz w:val="20"/>
          <w:szCs w:val="20"/>
        </w:rPr>
        <w:t>Appendix 2 (to be continue)</w:t>
      </w:r>
    </w:p>
    <w:p w14:paraId="72465630" w14:textId="77777777" w:rsidR="00BA3108" w:rsidRPr="008A56D3" w:rsidRDefault="00BA3108" w:rsidP="00BA3108">
      <w:pPr>
        <w:tabs>
          <w:tab w:val="left" w:pos="5145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36"/>
        <w:gridCol w:w="754"/>
        <w:gridCol w:w="1440"/>
        <w:gridCol w:w="1440"/>
        <w:gridCol w:w="630"/>
        <w:gridCol w:w="450"/>
        <w:gridCol w:w="450"/>
        <w:gridCol w:w="270"/>
        <w:gridCol w:w="720"/>
        <w:gridCol w:w="1530"/>
        <w:gridCol w:w="1710"/>
        <w:gridCol w:w="630"/>
        <w:gridCol w:w="450"/>
        <w:gridCol w:w="450"/>
      </w:tblGrid>
      <w:tr w:rsidR="00BA3108" w:rsidRPr="009E1DAB" w14:paraId="1E57DAFE" w14:textId="77777777" w:rsidTr="00A32E7D">
        <w:tc>
          <w:tcPr>
            <w:tcW w:w="236" w:type="dxa"/>
          </w:tcPr>
          <w:p w14:paraId="0F656A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54" w:type="dxa"/>
          </w:tcPr>
          <w:p w14:paraId="40B820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72D391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39938C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440" w:type="dxa"/>
          </w:tcPr>
          <w:p w14:paraId="6C7711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2EF81C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7F7C4E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5EE800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  <w:tc>
          <w:tcPr>
            <w:tcW w:w="270" w:type="dxa"/>
          </w:tcPr>
          <w:p w14:paraId="055D0D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20" w:type="dxa"/>
          </w:tcPr>
          <w:p w14:paraId="5DE0B6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10C809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530" w:type="dxa"/>
          </w:tcPr>
          <w:p w14:paraId="652627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710" w:type="dxa"/>
          </w:tcPr>
          <w:p w14:paraId="03B7D4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3E71AF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2A58E6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2F9912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</w:tr>
      <w:tr w:rsidR="00BA3108" w:rsidRPr="009E1DAB" w14:paraId="0BF45C20" w14:textId="77777777" w:rsidTr="00A32E7D">
        <w:tc>
          <w:tcPr>
            <w:tcW w:w="236" w:type="dxa"/>
          </w:tcPr>
          <w:p w14:paraId="2B7905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CD71D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438587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74AE23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786B3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5999D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450" w:type="dxa"/>
          </w:tcPr>
          <w:p w14:paraId="512F28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70" w:type="dxa"/>
          </w:tcPr>
          <w:p w14:paraId="192AF0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1F6159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74C38A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0CA438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31FDE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8A7CC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0" w:type="dxa"/>
          </w:tcPr>
          <w:p w14:paraId="685E7D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BA3108" w:rsidRPr="009E1DAB" w14:paraId="08AF39F8" w14:textId="77777777" w:rsidTr="00A32E7D">
        <w:tc>
          <w:tcPr>
            <w:tcW w:w="236" w:type="dxa"/>
          </w:tcPr>
          <w:p w14:paraId="387EDD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5F1AE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3BD92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2AB73D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2AE6B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85BFB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4BCE50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270" w:type="dxa"/>
          </w:tcPr>
          <w:p w14:paraId="450456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27210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CF727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30A5B6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04E4A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368973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5228F7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</w:tr>
      <w:tr w:rsidR="00BA3108" w:rsidRPr="009E1DAB" w14:paraId="49324D73" w14:textId="77777777" w:rsidTr="00A32E7D">
        <w:tc>
          <w:tcPr>
            <w:tcW w:w="236" w:type="dxa"/>
          </w:tcPr>
          <w:p w14:paraId="454F97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985B3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94033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F09B7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2C048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5A8AF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361E3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270" w:type="dxa"/>
          </w:tcPr>
          <w:p w14:paraId="4D614D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8F013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D37EF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5EE4A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19C57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05D3B8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265941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</w:tr>
      <w:tr w:rsidR="00BA3108" w:rsidRPr="009E1DAB" w14:paraId="306809C3" w14:textId="77777777" w:rsidTr="00A32E7D">
        <w:tc>
          <w:tcPr>
            <w:tcW w:w="236" w:type="dxa"/>
          </w:tcPr>
          <w:p w14:paraId="29D203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8EF67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35FF0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29877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E3F39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A80D2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2B168F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70" w:type="dxa"/>
          </w:tcPr>
          <w:p w14:paraId="1B9D0E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34811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ED09C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40F91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457F4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2D574C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450" w:type="dxa"/>
          </w:tcPr>
          <w:p w14:paraId="0912C6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</w:tr>
      <w:tr w:rsidR="00BA3108" w:rsidRPr="009E1DAB" w14:paraId="47AF4D70" w14:textId="77777777" w:rsidTr="00A32E7D">
        <w:tc>
          <w:tcPr>
            <w:tcW w:w="236" w:type="dxa"/>
          </w:tcPr>
          <w:p w14:paraId="224B46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3CD77D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2004D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50B383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1BB8F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37D89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621894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270" w:type="dxa"/>
          </w:tcPr>
          <w:p w14:paraId="640807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23125D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129BF2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03BF1A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57369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7980E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F6EC6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</w:tr>
      <w:tr w:rsidR="00BA3108" w:rsidRPr="009E1DAB" w14:paraId="26AD57DA" w14:textId="77777777" w:rsidTr="00A32E7D">
        <w:tc>
          <w:tcPr>
            <w:tcW w:w="236" w:type="dxa"/>
          </w:tcPr>
          <w:p w14:paraId="2B3A8E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06DB2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B6EB4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3108F9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04AE4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435CB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6ED7CB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270" w:type="dxa"/>
          </w:tcPr>
          <w:p w14:paraId="679803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DC5A2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1FB16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08A98D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B9436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30087B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508202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BA3108" w:rsidRPr="009E1DAB" w14:paraId="0D6903D2" w14:textId="77777777" w:rsidTr="00A32E7D">
        <w:tc>
          <w:tcPr>
            <w:tcW w:w="236" w:type="dxa"/>
          </w:tcPr>
          <w:p w14:paraId="631018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B7918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FB380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456AE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C6BC7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DDFCF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E15A2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270" w:type="dxa"/>
          </w:tcPr>
          <w:p w14:paraId="5F1522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8EA55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0E513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F2EDC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3C0CE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26AFF1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46CBA4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</w:tr>
      <w:tr w:rsidR="00BA3108" w:rsidRPr="009E1DAB" w14:paraId="780DA7CF" w14:textId="77777777" w:rsidTr="00A32E7D">
        <w:tc>
          <w:tcPr>
            <w:tcW w:w="236" w:type="dxa"/>
          </w:tcPr>
          <w:p w14:paraId="10C437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2877E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317F9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9CF6A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652A1D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BC974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450" w:type="dxa"/>
          </w:tcPr>
          <w:p w14:paraId="1A9535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70" w:type="dxa"/>
          </w:tcPr>
          <w:p w14:paraId="69361D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C0FE4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8CA4D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3FF2E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F9F5A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F6BFB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6CAB05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</w:tr>
      <w:tr w:rsidR="00BA3108" w:rsidRPr="009E1DAB" w14:paraId="4FDD5099" w14:textId="77777777" w:rsidTr="00A32E7D">
        <w:tc>
          <w:tcPr>
            <w:tcW w:w="236" w:type="dxa"/>
          </w:tcPr>
          <w:p w14:paraId="3EEBA2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70B349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292A8D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608768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5C94CE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69765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091CB7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270" w:type="dxa"/>
          </w:tcPr>
          <w:p w14:paraId="2DCA2C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401A76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524AA9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1560CF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DFAAE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5157F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4BCF3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</w:tr>
      <w:tr w:rsidR="00BA3108" w:rsidRPr="009E1DAB" w14:paraId="4174B586" w14:textId="77777777" w:rsidTr="00A32E7D">
        <w:tc>
          <w:tcPr>
            <w:tcW w:w="236" w:type="dxa"/>
          </w:tcPr>
          <w:p w14:paraId="7869D7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F6E9C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173C5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71634F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9F318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DF348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093E5F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270" w:type="dxa"/>
          </w:tcPr>
          <w:p w14:paraId="38ED69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6EC98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DA9A3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2FFAD4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4BB4D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0A45E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1CD8BA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0C3790AB" w14:textId="77777777" w:rsidTr="00A32E7D">
        <w:tc>
          <w:tcPr>
            <w:tcW w:w="236" w:type="dxa"/>
          </w:tcPr>
          <w:p w14:paraId="3564AB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22459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77EB2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29487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7209B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8FADD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3B0BEE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270" w:type="dxa"/>
          </w:tcPr>
          <w:p w14:paraId="53D959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44E63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E3AAC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C0644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77214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E789F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149DFE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</w:tr>
      <w:tr w:rsidR="00BA3108" w:rsidRPr="009E1DAB" w14:paraId="4A68392C" w14:textId="77777777" w:rsidTr="00A32E7D">
        <w:tc>
          <w:tcPr>
            <w:tcW w:w="236" w:type="dxa"/>
          </w:tcPr>
          <w:p w14:paraId="4AB5B2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78DFC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D1D45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6F64D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7218D8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E24C8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241AB1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2F051B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1FDCB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06D51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CD0A7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BB03C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3042B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450" w:type="dxa"/>
          </w:tcPr>
          <w:p w14:paraId="61F68C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3F871FAF" w14:textId="77777777" w:rsidTr="00A32E7D">
        <w:tc>
          <w:tcPr>
            <w:tcW w:w="236" w:type="dxa"/>
          </w:tcPr>
          <w:p w14:paraId="1B6634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3AF486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1E8AD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665E8A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3F12B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62828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450" w:type="dxa"/>
          </w:tcPr>
          <w:p w14:paraId="2DA31E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70" w:type="dxa"/>
          </w:tcPr>
          <w:p w14:paraId="65E1BC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2014B0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54C523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29F96E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110A7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56EDF7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023ED5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BA3108" w:rsidRPr="009E1DAB" w14:paraId="02EF6AB8" w14:textId="77777777" w:rsidTr="00A32E7D">
        <w:tc>
          <w:tcPr>
            <w:tcW w:w="236" w:type="dxa"/>
          </w:tcPr>
          <w:p w14:paraId="3DD761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AD5B5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397D3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329BF7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46C3E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79F53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66406C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50956F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FEA29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5410B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4B661B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72EB6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618EB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50" w:type="dxa"/>
          </w:tcPr>
          <w:p w14:paraId="450F9C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03C8DC91" w14:textId="77777777" w:rsidTr="00A32E7D">
        <w:tc>
          <w:tcPr>
            <w:tcW w:w="236" w:type="dxa"/>
          </w:tcPr>
          <w:p w14:paraId="35DDC5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7F907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7AF65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EE806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65239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B75EC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25F8F9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5B802F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F9E9A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287DF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19EAC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F5055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7DDB9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450" w:type="dxa"/>
          </w:tcPr>
          <w:p w14:paraId="301DD6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</w:tr>
      <w:tr w:rsidR="00BA3108" w:rsidRPr="009E1DAB" w14:paraId="00DFB501" w14:textId="77777777" w:rsidTr="00A32E7D">
        <w:tc>
          <w:tcPr>
            <w:tcW w:w="236" w:type="dxa"/>
          </w:tcPr>
          <w:p w14:paraId="4BC258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9DB5D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FAE82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4C773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29B03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FE52A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25973D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270" w:type="dxa"/>
          </w:tcPr>
          <w:p w14:paraId="3625F4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91E1C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336BD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60426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851CD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454A92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58D1BA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</w:tr>
      <w:tr w:rsidR="00BA3108" w:rsidRPr="009E1DAB" w14:paraId="00764324" w14:textId="77777777" w:rsidTr="00A32E7D">
        <w:tc>
          <w:tcPr>
            <w:tcW w:w="236" w:type="dxa"/>
          </w:tcPr>
          <w:p w14:paraId="212F8F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389C2F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5AD99C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696586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6F490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F4717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055EFA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27C293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6E984C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63C832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710" w:type="dxa"/>
          </w:tcPr>
          <w:p w14:paraId="1247A3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615B87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0F7BB3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179D16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</w:tr>
      <w:tr w:rsidR="00BA3108" w:rsidRPr="009E1DAB" w14:paraId="0FF3EFDD" w14:textId="77777777" w:rsidTr="00A32E7D">
        <w:tc>
          <w:tcPr>
            <w:tcW w:w="236" w:type="dxa"/>
          </w:tcPr>
          <w:p w14:paraId="53FA66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83A9B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B7BF8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2DE83D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17B01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6EBD2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450" w:type="dxa"/>
          </w:tcPr>
          <w:p w14:paraId="400331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70" w:type="dxa"/>
          </w:tcPr>
          <w:p w14:paraId="559D67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286F6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EB7D0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4CCF1B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05B22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33CBC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50" w:type="dxa"/>
          </w:tcPr>
          <w:p w14:paraId="4C1656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492C9502" w14:textId="77777777" w:rsidTr="00A32E7D">
        <w:tc>
          <w:tcPr>
            <w:tcW w:w="236" w:type="dxa"/>
          </w:tcPr>
          <w:p w14:paraId="1C45A5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6F11C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AF0D7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48E8D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BE45F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329D4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46C691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270" w:type="dxa"/>
          </w:tcPr>
          <w:p w14:paraId="4ABAF9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201B0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5E225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FC923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272D3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A22B7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70F6DA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</w:tr>
      <w:tr w:rsidR="00BA3108" w:rsidRPr="009E1DAB" w14:paraId="1EB28962" w14:textId="77777777" w:rsidTr="00A32E7D">
        <w:tc>
          <w:tcPr>
            <w:tcW w:w="236" w:type="dxa"/>
          </w:tcPr>
          <w:p w14:paraId="4E5D47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B83D7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BFD23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93AA8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5A6695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C8110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450" w:type="dxa"/>
          </w:tcPr>
          <w:p w14:paraId="6E6324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6C8EEE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272CA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8CBCC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D77DA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A1838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5E4CDE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45F9E4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</w:tr>
      <w:tr w:rsidR="00BA3108" w:rsidRPr="009E1DAB" w14:paraId="425117F2" w14:textId="77777777" w:rsidTr="00A32E7D">
        <w:tc>
          <w:tcPr>
            <w:tcW w:w="236" w:type="dxa"/>
          </w:tcPr>
          <w:p w14:paraId="424D26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24CDDB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086B82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1F845F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4613F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1D385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7AB12F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7A6920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2E13E5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4C46CD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710" w:type="dxa"/>
          </w:tcPr>
          <w:p w14:paraId="5333A2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EF8E9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E2DAC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292D1A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</w:tr>
      <w:tr w:rsidR="00BA3108" w:rsidRPr="009E1DAB" w14:paraId="4162C406" w14:textId="77777777" w:rsidTr="00A32E7D">
        <w:tc>
          <w:tcPr>
            <w:tcW w:w="236" w:type="dxa"/>
          </w:tcPr>
          <w:p w14:paraId="3C1067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C54B4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88C0E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70280F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BF7AE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7FE53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50" w:type="dxa"/>
          </w:tcPr>
          <w:p w14:paraId="72DBDE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77FFFE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2C4D1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3A1B2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2D5C36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59930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0DCF7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450" w:type="dxa"/>
          </w:tcPr>
          <w:p w14:paraId="58153A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BA3108" w:rsidRPr="009E1DAB" w14:paraId="65C6BC06" w14:textId="77777777" w:rsidTr="00A32E7D">
        <w:tc>
          <w:tcPr>
            <w:tcW w:w="236" w:type="dxa"/>
          </w:tcPr>
          <w:p w14:paraId="0506E6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4B58D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403E6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4A0A2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175EF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46236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16DD0A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38D940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19397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625E5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6EBE1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24330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6A02D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450" w:type="dxa"/>
          </w:tcPr>
          <w:p w14:paraId="09FA63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</w:tr>
      <w:tr w:rsidR="00BA3108" w:rsidRPr="009E1DAB" w14:paraId="76408EB5" w14:textId="77777777" w:rsidTr="00A32E7D">
        <w:tc>
          <w:tcPr>
            <w:tcW w:w="236" w:type="dxa"/>
          </w:tcPr>
          <w:p w14:paraId="14280C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F6D6C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3FA55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5A9A0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77F7F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141CD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450" w:type="dxa"/>
          </w:tcPr>
          <w:p w14:paraId="546C45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270" w:type="dxa"/>
          </w:tcPr>
          <w:p w14:paraId="58AD68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F8F2E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2ED29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F53A5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26F4D3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95D9F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37ACAB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</w:tr>
      <w:tr w:rsidR="00BA3108" w:rsidRPr="009E1DAB" w14:paraId="7745C05A" w14:textId="77777777" w:rsidTr="00A32E7D">
        <w:tc>
          <w:tcPr>
            <w:tcW w:w="236" w:type="dxa"/>
          </w:tcPr>
          <w:p w14:paraId="25AFAC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F773A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7BFCC3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2AD667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E5296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17503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50" w:type="dxa"/>
          </w:tcPr>
          <w:p w14:paraId="4116F3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70" w:type="dxa"/>
          </w:tcPr>
          <w:p w14:paraId="28863C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40CAC2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3D9677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710" w:type="dxa"/>
          </w:tcPr>
          <w:p w14:paraId="508013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C8094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BC99C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08271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</w:tr>
      <w:tr w:rsidR="00BA3108" w:rsidRPr="009E1DAB" w14:paraId="46E69F24" w14:textId="77777777" w:rsidTr="00A32E7D">
        <w:tc>
          <w:tcPr>
            <w:tcW w:w="236" w:type="dxa"/>
          </w:tcPr>
          <w:p w14:paraId="49F13C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6ABB6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472D9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05185E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2FBFC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8009E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450" w:type="dxa"/>
          </w:tcPr>
          <w:p w14:paraId="7ABF9F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70" w:type="dxa"/>
          </w:tcPr>
          <w:p w14:paraId="246045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C68FE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2E54E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31F0DC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05A7E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AA936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38AC59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4A0A9F45" w14:textId="77777777" w:rsidTr="00A32E7D">
        <w:tc>
          <w:tcPr>
            <w:tcW w:w="236" w:type="dxa"/>
          </w:tcPr>
          <w:p w14:paraId="187408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68899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1846F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0A750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DBE81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070E0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56BB6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270" w:type="dxa"/>
          </w:tcPr>
          <w:p w14:paraId="504D59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26DA2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2F4E1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76CD3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50637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A7E3E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282FBA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63446C14" w14:textId="77777777" w:rsidTr="00A32E7D">
        <w:tc>
          <w:tcPr>
            <w:tcW w:w="236" w:type="dxa"/>
          </w:tcPr>
          <w:p w14:paraId="148CF3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E6A5D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190AE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681FE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409498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35581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6244A9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70" w:type="dxa"/>
          </w:tcPr>
          <w:p w14:paraId="7F26EB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31695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460BB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DFAD5E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AEC6C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B07D7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450" w:type="dxa"/>
          </w:tcPr>
          <w:p w14:paraId="26D8B9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6FB5F70B" w14:textId="77777777" w:rsidTr="00A32E7D">
        <w:tc>
          <w:tcPr>
            <w:tcW w:w="236" w:type="dxa"/>
          </w:tcPr>
          <w:p w14:paraId="52F323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4AE05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30CB6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09CBD4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BAA73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52549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028B66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70" w:type="dxa"/>
          </w:tcPr>
          <w:p w14:paraId="38D7D5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4B2646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1679D2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710" w:type="dxa"/>
          </w:tcPr>
          <w:p w14:paraId="5A97AF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83F21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8F380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450" w:type="dxa"/>
          </w:tcPr>
          <w:p w14:paraId="308B6B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</w:tr>
      <w:tr w:rsidR="00BA3108" w:rsidRPr="009E1DAB" w14:paraId="6450A0A6" w14:textId="77777777" w:rsidTr="00A32E7D">
        <w:tc>
          <w:tcPr>
            <w:tcW w:w="236" w:type="dxa"/>
          </w:tcPr>
          <w:p w14:paraId="32D341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D794A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128E5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78FD332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4A0B3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413A0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FF1D4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270" w:type="dxa"/>
          </w:tcPr>
          <w:p w14:paraId="3B6EF7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B2AC8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34932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4A27FB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AF362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6094F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0E4E13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239F9FB3" w14:textId="77777777" w:rsidTr="00A32E7D">
        <w:tc>
          <w:tcPr>
            <w:tcW w:w="236" w:type="dxa"/>
          </w:tcPr>
          <w:p w14:paraId="042FE2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C0CC0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050A4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0D2DC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466D4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7F2D4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29E0F6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366ACA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9F9EB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3CAAD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15D21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CE23A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DEEDB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F6292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</w:tr>
      <w:tr w:rsidR="00BA3108" w:rsidRPr="009E1DAB" w14:paraId="4821FE65" w14:textId="77777777" w:rsidTr="00A32E7D">
        <w:tc>
          <w:tcPr>
            <w:tcW w:w="236" w:type="dxa"/>
          </w:tcPr>
          <w:p w14:paraId="3DBE69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CF073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F9230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66BCA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04CA7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7BFA5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50" w:type="dxa"/>
          </w:tcPr>
          <w:p w14:paraId="7E2A48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270" w:type="dxa"/>
          </w:tcPr>
          <w:p w14:paraId="372ED2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A589F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4E0DE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1B316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E6F2F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A6D0A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50" w:type="dxa"/>
          </w:tcPr>
          <w:p w14:paraId="74359F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</w:tr>
      <w:tr w:rsidR="00BA3108" w:rsidRPr="009E1DAB" w14:paraId="45BA7904" w14:textId="77777777" w:rsidTr="00A32E7D">
        <w:tc>
          <w:tcPr>
            <w:tcW w:w="236" w:type="dxa"/>
          </w:tcPr>
          <w:p w14:paraId="5B294D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A8DDA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0EF895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719385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3832B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A2C95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3B697D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70" w:type="dxa"/>
          </w:tcPr>
          <w:p w14:paraId="5911A3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14AFBA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349805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710" w:type="dxa"/>
          </w:tcPr>
          <w:p w14:paraId="4725B2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C3AA9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184C22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50" w:type="dxa"/>
          </w:tcPr>
          <w:p w14:paraId="1D183B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0A371ED0" w14:textId="77777777" w:rsidTr="00A32E7D">
        <w:tc>
          <w:tcPr>
            <w:tcW w:w="236" w:type="dxa"/>
          </w:tcPr>
          <w:p w14:paraId="1DC176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1FE3D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18CE1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04AD44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63585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E45D0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674D45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70" w:type="dxa"/>
          </w:tcPr>
          <w:p w14:paraId="1A7D45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2DF93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63C56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33CE67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07109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B8182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450" w:type="dxa"/>
          </w:tcPr>
          <w:p w14:paraId="128819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7EC62537" w14:textId="77777777" w:rsidTr="00A32E7D">
        <w:tc>
          <w:tcPr>
            <w:tcW w:w="236" w:type="dxa"/>
          </w:tcPr>
          <w:p w14:paraId="7FA5BF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4AD4C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7499E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E3F45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C5883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0AA96D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20D9F2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642606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1E38D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1A63F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1EB6C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FA5A5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0CA10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450" w:type="dxa"/>
          </w:tcPr>
          <w:p w14:paraId="02E0A2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</w:tr>
      <w:tr w:rsidR="00BA3108" w:rsidRPr="009E1DAB" w14:paraId="41FE8A03" w14:textId="77777777" w:rsidTr="00A32E7D">
        <w:tc>
          <w:tcPr>
            <w:tcW w:w="236" w:type="dxa"/>
          </w:tcPr>
          <w:p w14:paraId="128EBB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8C391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1A737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71017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5F6A3A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09456A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47152C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270" w:type="dxa"/>
          </w:tcPr>
          <w:p w14:paraId="12650A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9638D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B39A3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D4BD4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212694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00959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61B6EF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</w:tr>
      <w:tr w:rsidR="00BA3108" w:rsidRPr="009E1DAB" w14:paraId="3AF3D3A9" w14:textId="77777777" w:rsidTr="00A32E7D">
        <w:tc>
          <w:tcPr>
            <w:tcW w:w="236" w:type="dxa"/>
          </w:tcPr>
          <w:p w14:paraId="5D0174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1BD868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83A23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497EE4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41E33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35AD40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529448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270" w:type="dxa"/>
          </w:tcPr>
          <w:p w14:paraId="1DB25B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5E68F9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7C3A51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710" w:type="dxa"/>
          </w:tcPr>
          <w:p w14:paraId="6446BC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8C984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5F368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55EB32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</w:tr>
      <w:tr w:rsidR="00BA3108" w:rsidRPr="009E1DAB" w14:paraId="29F75C13" w14:textId="77777777" w:rsidTr="00A32E7D">
        <w:tc>
          <w:tcPr>
            <w:tcW w:w="236" w:type="dxa"/>
          </w:tcPr>
          <w:p w14:paraId="370BD1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B6C98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01EC4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675759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D00BF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40CB51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530FD0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270" w:type="dxa"/>
          </w:tcPr>
          <w:p w14:paraId="20AC0F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3E170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AA8C1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371C95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EA0FB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0EC14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5BE98D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</w:tr>
      <w:tr w:rsidR="00BA3108" w:rsidRPr="009E1DAB" w14:paraId="723A84F9" w14:textId="77777777" w:rsidTr="00A32E7D">
        <w:tc>
          <w:tcPr>
            <w:tcW w:w="236" w:type="dxa"/>
          </w:tcPr>
          <w:p w14:paraId="119412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89A85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05F3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E6584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79A6F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2AC405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3D251F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70" w:type="dxa"/>
          </w:tcPr>
          <w:p w14:paraId="5448BE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5CD41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E5982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AF39A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E826F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CF14E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30601C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77EC41C9" w14:textId="77777777" w:rsidTr="00A32E7D">
        <w:tc>
          <w:tcPr>
            <w:tcW w:w="236" w:type="dxa"/>
          </w:tcPr>
          <w:p w14:paraId="4A0C45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3C9D8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17469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A0286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7DEB66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4AD49B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50" w:type="dxa"/>
          </w:tcPr>
          <w:p w14:paraId="59601D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70" w:type="dxa"/>
          </w:tcPr>
          <w:p w14:paraId="574967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60455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F3F34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6C470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91775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414E7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450" w:type="dxa"/>
          </w:tcPr>
          <w:p w14:paraId="10F3E6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</w:tr>
      <w:tr w:rsidR="00BA3108" w:rsidRPr="009E1DAB" w14:paraId="46EF9F33" w14:textId="77777777" w:rsidTr="00A32E7D">
        <w:tc>
          <w:tcPr>
            <w:tcW w:w="236" w:type="dxa"/>
          </w:tcPr>
          <w:p w14:paraId="3DA4C1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74963F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431CE1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 xml:space="preserve">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P</w:t>
            </w:r>
          </w:p>
        </w:tc>
        <w:tc>
          <w:tcPr>
            <w:tcW w:w="1440" w:type="dxa"/>
          </w:tcPr>
          <w:p w14:paraId="45F242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9E3A6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D6817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450" w:type="dxa"/>
          </w:tcPr>
          <w:p w14:paraId="0D482A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249185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7DC8AA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163934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 xml:space="preserve">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710" w:type="dxa"/>
          </w:tcPr>
          <w:p w14:paraId="2B9EAE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1AA3B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AAA2F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6DE6B6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</w:tr>
      <w:tr w:rsidR="00BA3108" w:rsidRPr="009E1DAB" w14:paraId="674AAACA" w14:textId="77777777" w:rsidTr="00A32E7D">
        <w:tc>
          <w:tcPr>
            <w:tcW w:w="236" w:type="dxa"/>
          </w:tcPr>
          <w:p w14:paraId="71BB3A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6ADD1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54ABC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5F2A3E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2AF0C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076E4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2C1D3B4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70" w:type="dxa"/>
          </w:tcPr>
          <w:p w14:paraId="787859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C1438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EC2C9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41A821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A2028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EC794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450" w:type="dxa"/>
          </w:tcPr>
          <w:p w14:paraId="7987BC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BA3108" w:rsidRPr="009E1DAB" w14:paraId="05376D71" w14:textId="77777777" w:rsidTr="00A32E7D">
        <w:tc>
          <w:tcPr>
            <w:tcW w:w="236" w:type="dxa"/>
          </w:tcPr>
          <w:p w14:paraId="3686FA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33B2E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0679F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24FCD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A8BFA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71007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50" w:type="dxa"/>
          </w:tcPr>
          <w:p w14:paraId="1CF95A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70" w:type="dxa"/>
          </w:tcPr>
          <w:p w14:paraId="2515B1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C5194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0C0AC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AA493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6AF89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73537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450" w:type="dxa"/>
          </w:tcPr>
          <w:p w14:paraId="6FA417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</w:tr>
      <w:tr w:rsidR="00BA3108" w:rsidRPr="009E1DAB" w14:paraId="65C1033D" w14:textId="77777777" w:rsidTr="00A32E7D">
        <w:tc>
          <w:tcPr>
            <w:tcW w:w="236" w:type="dxa"/>
          </w:tcPr>
          <w:p w14:paraId="3A6E49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3FF63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7A910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F482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E4104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F624B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50" w:type="dxa"/>
          </w:tcPr>
          <w:p w14:paraId="6901A4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70" w:type="dxa"/>
          </w:tcPr>
          <w:p w14:paraId="7F1E02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D4C472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25185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C6DB3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780DF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5FCDD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450" w:type="dxa"/>
          </w:tcPr>
          <w:p w14:paraId="10DC12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</w:tr>
      <w:tr w:rsidR="00BA3108" w:rsidRPr="009E1DAB" w14:paraId="19AC5F15" w14:textId="77777777" w:rsidTr="00A32E7D">
        <w:tc>
          <w:tcPr>
            <w:tcW w:w="236" w:type="dxa"/>
          </w:tcPr>
          <w:p w14:paraId="38A62E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A5A66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5913EA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P</w:t>
            </w:r>
          </w:p>
        </w:tc>
        <w:tc>
          <w:tcPr>
            <w:tcW w:w="1440" w:type="dxa"/>
          </w:tcPr>
          <w:p w14:paraId="6C131A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3DF034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0D8D0B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76EE49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270" w:type="dxa"/>
          </w:tcPr>
          <w:p w14:paraId="2E986A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28467E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33721B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 xml:space="preserve">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710" w:type="dxa"/>
          </w:tcPr>
          <w:p w14:paraId="3B9018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20E60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CA005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41F61C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</w:tr>
      <w:tr w:rsidR="00BA3108" w:rsidRPr="009E1DAB" w14:paraId="78437444" w14:textId="77777777" w:rsidTr="00A32E7D">
        <w:tc>
          <w:tcPr>
            <w:tcW w:w="236" w:type="dxa"/>
          </w:tcPr>
          <w:p w14:paraId="04C85C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5A1E8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F5059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489492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6BF9E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03ECD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450" w:type="dxa"/>
          </w:tcPr>
          <w:p w14:paraId="046BA2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270" w:type="dxa"/>
          </w:tcPr>
          <w:p w14:paraId="3044CE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AC53E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C0BBF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49B24F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89A40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0B7B8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450" w:type="dxa"/>
          </w:tcPr>
          <w:p w14:paraId="133877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</w:tr>
      <w:tr w:rsidR="00BA3108" w:rsidRPr="009E1DAB" w14:paraId="15B7FB94" w14:textId="77777777" w:rsidTr="00A32E7D">
        <w:tc>
          <w:tcPr>
            <w:tcW w:w="236" w:type="dxa"/>
          </w:tcPr>
          <w:p w14:paraId="4ED040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6427D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FD408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464B6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6B8C5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9722A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BE06B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5B8867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AFDA2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F5595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154DE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FF3A0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72AB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450" w:type="dxa"/>
          </w:tcPr>
          <w:p w14:paraId="1A3C48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731E8A1C" w14:textId="77777777" w:rsidTr="00A32E7D">
        <w:tc>
          <w:tcPr>
            <w:tcW w:w="236" w:type="dxa"/>
          </w:tcPr>
          <w:p w14:paraId="4E3B12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B46E8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A4150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6A903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CF06F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EE3E3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450" w:type="dxa"/>
          </w:tcPr>
          <w:p w14:paraId="079803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6DC142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A11E4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B840C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3CF3E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20A3E7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B01BB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450" w:type="dxa"/>
          </w:tcPr>
          <w:p w14:paraId="1C89F2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0772ED5C" w14:textId="77777777" w:rsidTr="00A32E7D">
        <w:tc>
          <w:tcPr>
            <w:tcW w:w="236" w:type="dxa"/>
          </w:tcPr>
          <w:p w14:paraId="75A55B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63BC6B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4E8615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440" w:type="dxa"/>
          </w:tcPr>
          <w:p w14:paraId="08F2DF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6865FD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2BB456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05EEF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1504EE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794A3A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2FA260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710" w:type="dxa"/>
          </w:tcPr>
          <w:p w14:paraId="036ACB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303AB8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ED8B8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4B3691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</w:tr>
      <w:tr w:rsidR="00BA3108" w:rsidRPr="009E1DAB" w14:paraId="49065233" w14:textId="77777777" w:rsidTr="00A32E7D">
        <w:tc>
          <w:tcPr>
            <w:tcW w:w="236" w:type="dxa"/>
          </w:tcPr>
          <w:p w14:paraId="5F0896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78B08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DD99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5F4D4B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34F7A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B1C82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5FD6CD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4E92E1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3DEF9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C23DF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1736EB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0EE4D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13167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50" w:type="dxa"/>
          </w:tcPr>
          <w:p w14:paraId="1F4C31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2EEBCA26" w14:textId="77777777" w:rsidTr="00A32E7D">
        <w:tc>
          <w:tcPr>
            <w:tcW w:w="236" w:type="dxa"/>
          </w:tcPr>
          <w:p w14:paraId="128C4E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BB564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8E9ED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144B6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420B7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63833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550C46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52FE69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5204E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366AF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55B98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5EDE5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29626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554ABA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7E6D245F" w14:textId="77777777" w:rsidTr="00A32E7D">
        <w:tc>
          <w:tcPr>
            <w:tcW w:w="236" w:type="dxa"/>
          </w:tcPr>
          <w:p w14:paraId="26B6CF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E3899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C5704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16095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515425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2438C6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450" w:type="dxa"/>
          </w:tcPr>
          <w:p w14:paraId="312362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70" w:type="dxa"/>
          </w:tcPr>
          <w:p w14:paraId="3583F8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2E3AE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39793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8F0BA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628FE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DAE15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450" w:type="dxa"/>
          </w:tcPr>
          <w:p w14:paraId="4A88D5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0B9D4078" w14:textId="77777777" w:rsidTr="00A32E7D">
        <w:tc>
          <w:tcPr>
            <w:tcW w:w="236" w:type="dxa"/>
          </w:tcPr>
          <w:p w14:paraId="3C1952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327C6B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6A2E4A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M are not P</w:t>
            </w:r>
          </w:p>
        </w:tc>
        <w:tc>
          <w:tcPr>
            <w:tcW w:w="1440" w:type="dxa"/>
          </w:tcPr>
          <w:p w14:paraId="0CF7CF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9E4CE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9E5C40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7E9D63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76FE4F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152DAE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148D44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710" w:type="dxa"/>
          </w:tcPr>
          <w:p w14:paraId="0A819D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976CB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D7AB0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450" w:type="dxa"/>
          </w:tcPr>
          <w:p w14:paraId="76C556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</w:tr>
      <w:tr w:rsidR="00BA3108" w:rsidRPr="009E1DAB" w14:paraId="48EF72DC" w14:textId="77777777" w:rsidTr="00A32E7D">
        <w:tc>
          <w:tcPr>
            <w:tcW w:w="236" w:type="dxa"/>
          </w:tcPr>
          <w:p w14:paraId="2ABEEA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9455E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54562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440" w:type="dxa"/>
          </w:tcPr>
          <w:p w14:paraId="01D26B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0797D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FD727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0C19C9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5451EA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5A163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B84F5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 are P</w:t>
            </w:r>
          </w:p>
        </w:tc>
        <w:tc>
          <w:tcPr>
            <w:tcW w:w="1710" w:type="dxa"/>
          </w:tcPr>
          <w:p w14:paraId="36B85E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A1658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643FA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18DF48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6B8B576D" w14:textId="77777777" w:rsidTr="00A32E7D">
        <w:tc>
          <w:tcPr>
            <w:tcW w:w="236" w:type="dxa"/>
          </w:tcPr>
          <w:p w14:paraId="251644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25869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4E712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FCB56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6CB82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84DD9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7D9660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70" w:type="dxa"/>
          </w:tcPr>
          <w:p w14:paraId="0D0D50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2C999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B1E23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E559F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5D6DD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F0067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450" w:type="dxa"/>
          </w:tcPr>
          <w:p w14:paraId="4D7DBB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</w:tr>
      <w:tr w:rsidR="00BA3108" w:rsidRPr="009E1DAB" w14:paraId="17BB8CA9" w14:textId="77777777" w:rsidTr="00A32E7D">
        <w:tc>
          <w:tcPr>
            <w:tcW w:w="236" w:type="dxa"/>
          </w:tcPr>
          <w:p w14:paraId="5BA5D7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45685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646F8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BCA97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630DB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B6515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50" w:type="dxa"/>
          </w:tcPr>
          <w:p w14:paraId="5FFDAE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2221C2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4219C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87E72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5EA77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F03B3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C03FA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1FB5AD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</w:tr>
      <w:tr w:rsidR="00BA3108" w:rsidRPr="009E1DAB" w14:paraId="389905F1" w14:textId="77777777" w:rsidTr="00A32E7D">
        <w:tc>
          <w:tcPr>
            <w:tcW w:w="236" w:type="dxa"/>
          </w:tcPr>
          <w:p w14:paraId="110FDB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287122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17526F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440" w:type="dxa"/>
          </w:tcPr>
          <w:p w14:paraId="50826E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6E52B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B230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1EF1D1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3DFF1B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7EDF39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54B46E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710" w:type="dxa"/>
          </w:tcPr>
          <w:p w14:paraId="290E56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2621DE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C6B93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450" w:type="dxa"/>
          </w:tcPr>
          <w:p w14:paraId="46013D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</w:tr>
      <w:tr w:rsidR="00BA3108" w:rsidRPr="009E1DAB" w14:paraId="332F2739" w14:textId="77777777" w:rsidTr="00A32E7D">
        <w:tc>
          <w:tcPr>
            <w:tcW w:w="236" w:type="dxa"/>
          </w:tcPr>
          <w:p w14:paraId="6185C2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37120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60B8E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P</w:t>
            </w:r>
          </w:p>
        </w:tc>
        <w:tc>
          <w:tcPr>
            <w:tcW w:w="1440" w:type="dxa"/>
          </w:tcPr>
          <w:p w14:paraId="046DA4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D45A1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363B2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52C50C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6C8EEF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27728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05063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56FA01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027D0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26D6F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50" w:type="dxa"/>
          </w:tcPr>
          <w:p w14:paraId="5B6B01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4C6CD4F7" w14:textId="77777777" w:rsidTr="00A32E7D">
        <w:tc>
          <w:tcPr>
            <w:tcW w:w="236" w:type="dxa"/>
          </w:tcPr>
          <w:p w14:paraId="330094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85EB6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48165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32FF7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24766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8367A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5D14D8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03B0CA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052AC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EBB78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8FD67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C87EC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599EC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50" w:type="dxa"/>
          </w:tcPr>
          <w:p w14:paraId="1D1512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</w:tr>
      <w:tr w:rsidR="00BA3108" w:rsidRPr="009E1DAB" w14:paraId="3959DFA7" w14:textId="77777777" w:rsidTr="00A32E7D">
        <w:tc>
          <w:tcPr>
            <w:tcW w:w="236" w:type="dxa"/>
          </w:tcPr>
          <w:p w14:paraId="0632E7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9DEE5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725E2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36382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BA024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9B5DE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31179B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270" w:type="dxa"/>
          </w:tcPr>
          <w:p w14:paraId="71A67C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B005A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78CB4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BF415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DDA07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06CBA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6649D4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</w:tr>
      <w:tr w:rsidR="00BA3108" w:rsidRPr="009E1DAB" w14:paraId="5C6C8453" w14:textId="77777777" w:rsidTr="00A32E7D">
        <w:tc>
          <w:tcPr>
            <w:tcW w:w="236" w:type="dxa"/>
          </w:tcPr>
          <w:p w14:paraId="47E5ED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AD6F2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032495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440" w:type="dxa"/>
          </w:tcPr>
          <w:p w14:paraId="2D8038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AFD15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A2628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34F8EC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4CA675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20" w:type="dxa"/>
          </w:tcPr>
          <w:p w14:paraId="28EB00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5A78E92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 are not P</w:t>
            </w:r>
          </w:p>
        </w:tc>
        <w:tc>
          <w:tcPr>
            <w:tcW w:w="1710" w:type="dxa"/>
          </w:tcPr>
          <w:p w14:paraId="6B94D4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79FBB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5D88C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6F8BAC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</w:tr>
      <w:tr w:rsidR="00BA3108" w:rsidRPr="009E1DAB" w14:paraId="6FDB965C" w14:textId="77777777" w:rsidTr="00A32E7D">
        <w:tc>
          <w:tcPr>
            <w:tcW w:w="236" w:type="dxa"/>
          </w:tcPr>
          <w:p w14:paraId="4A1D3A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E5611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6DCE4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 are P</w:t>
            </w:r>
          </w:p>
        </w:tc>
        <w:tc>
          <w:tcPr>
            <w:tcW w:w="1440" w:type="dxa"/>
          </w:tcPr>
          <w:p w14:paraId="0338D7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6BCBB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16C55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341E85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270" w:type="dxa"/>
          </w:tcPr>
          <w:p w14:paraId="11F9B1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31102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EA57D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not P</w:t>
            </w:r>
          </w:p>
        </w:tc>
        <w:tc>
          <w:tcPr>
            <w:tcW w:w="1710" w:type="dxa"/>
          </w:tcPr>
          <w:p w14:paraId="1DC3E6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F63D7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444F5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549193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</w:tr>
      <w:tr w:rsidR="00BA3108" w:rsidRPr="009E1DAB" w14:paraId="4B769B2B" w14:textId="77777777" w:rsidTr="00A32E7D">
        <w:tc>
          <w:tcPr>
            <w:tcW w:w="236" w:type="dxa"/>
          </w:tcPr>
          <w:p w14:paraId="562435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63635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AB2B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9A41B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7C9ED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8A6ED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16F525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270" w:type="dxa"/>
          </w:tcPr>
          <w:p w14:paraId="55A5C3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356A4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DF8B3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9074A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7C16F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2E371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450" w:type="dxa"/>
          </w:tcPr>
          <w:p w14:paraId="7A773D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</w:tr>
      <w:tr w:rsidR="00BA3108" w:rsidRPr="009E1DAB" w14:paraId="506F676F" w14:textId="77777777" w:rsidTr="00A32E7D">
        <w:tc>
          <w:tcPr>
            <w:tcW w:w="236" w:type="dxa"/>
          </w:tcPr>
          <w:p w14:paraId="202B9A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3D172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523F1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EF56F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8D2E3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D5C9C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450" w:type="dxa"/>
          </w:tcPr>
          <w:p w14:paraId="04E2FDC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132E43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0D078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8B0D0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233A7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2A948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341A2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450" w:type="dxa"/>
          </w:tcPr>
          <w:p w14:paraId="080C06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</w:tr>
    </w:tbl>
    <w:p w14:paraId="5CDFEB6C" w14:textId="77777777" w:rsidR="00BA3108" w:rsidRDefault="00BA3108" w:rsidP="00BA3108">
      <w:pPr>
        <w:tabs>
          <w:tab w:val="left" w:pos="5145"/>
        </w:tabs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557848D" w14:textId="77777777" w:rsidR="00BA3108" w:rsidRPr="00E4045D" w:rsidRDefault="00BA3108" w:rsidP="00BA3108">
      <w:pPr>
        <w:tabs>
          <w:tab w:val="left" w:pos="5145"/>
        </w:tabs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4045D">
        <w:rPr>
          <w:rFonts w:ascii="Times New Roman" w:hAnsi="Times New Roman" w:cs="Times New Roman"/>
          <w:b/>
          <w:bCs/>
          <w:sz w:val="20"/>
          <w:szCs w:val="20"/>
        </w:rPr>
        <w:t>Appendix 2 (to be continue)</w:t>
      </w:r>
    </w:p>
    <w:p w14:paraId="5984C16E" w14:textId="77777777" w:rsidR="00BA3108" w:rsidRPr="008A56D3" w:rsidRDefault="00BA3108" w:rsidP="00BA3108">
      <w:pPr>
        <w:tabs>
          <w:tab w:val="left" w:pos="5145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36"/>
        <w:gridCol w:w="754"/>
        <w:gridCol w:w="1440"/>
        <w:gridCol w:w="1440"/>
        <w:gridCol w:w="630"/>
        <w:gridCol w:w="450"/>
        <w:gridCol w:w="450"/>
        <w:gridCol w:w="270"/>
        <w:gridCol w:w="720"/>
        <w:gridCol w:w="1530"/>
        <w:gridCol w:w="1710"/>
        <w:gridCol w:w="630"/>
        <w:gridCol w:w="450"/>
        <w:gridCol w:w="450"/>
      </w:tblGrid>
      <w:tr w:rsidR="00BA3108" w:rsidRPr="009E1DAB" w14:paraId="545B6AAF" w14:textId="77777777" w:rsidTr="00A32E7D">
        <w:tc>
          <w:tcPr>
            <w:tcW w:w="236" w:type="dxa"/>
          </w:tcPr>
          <w:p w14:paraId="54FD79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54" w:type="dxa"/>
          </w:tcPr>
          <w:p w14:paraId="1B2129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622F9B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576A93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440" w:type="dxa"/>
          </w:tcPr>
          <w:p w14:paraId="2E97DC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12FE42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3F535B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7BEBF2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  <w:tc>
          <w:tcPr>
            <w:tcW w:w="270" w:type="dxa"/>
          </w:tcPr>
          <w:p w14:paraId="25C721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720" w:type="dxa"/>
          </w:tcPr>
          <w:p w14:paraId="636ECB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.</w:t>
            </w:r>
          </w:p>
          <w:p w14:paraId="2C8ABE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530" w:type="dxa"/>
          </w:tcPr>
          <w:p w14:paraId="61B40D2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sitions</w:t>
            </w:r>
          </w:p>
        </w:tc>
        <w:tc>
          <w:tcPr>
            <w:tcW w:w="1710" w:type="dxa"/>
          </w:tcPr>
          <w:p w14:paraId="536988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ferences</w:t>
            </w:r>
          </w:p>
        </w:tc>
        <w:tc>
          <w:tcPr>
            <w:tcW w:w="630" w:type="dxa"/>
          </w:tcPr>
          <w:p w14:paraId="129EEAD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</w:t>
            </w:r>
          </w:p>
        </w:tc>
        <w:tc>
          <w:tcPr>
            <w:tcW w:w="450" w:type="dxa"/>
          </w:tcPr>
          <w:p w14:paraId="75A3C6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□</w:t>
            </w:r>
          </w:p>
        </w:tc>
        <w:tc>
          <w:tcPr>
            <w:tcW w:w="450" w:type="dxa"/>
          </w:tcPr>
          <w:p w14:paraId="270A61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◊</w:t>
            </w:r>
          </w:p>
        </w:tc>
      </w:tr>
      <w:tr w:rsidR="00BA3108" w:rsidRPr="009E1DAB" w14:paraId="15F5D0DC" w14:textId="77777777" w:rsidTr="00A32E7D">
        <w:tc>
          <w:tcPr>
            <w:tcW w:w="236" w:type="dxa"/>
          </w:tcPr>
          <w:p w14:paraId="52188E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131201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34D8FF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3D693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9D255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524C6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450" w:type="dxa"/>
          </w:tcPr>
          <w:p w14:paraId="1ED4F0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70" w:type="dxa"/>
          </w:tcPr>
          <w:p w14:paraId="6A1F9F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5A3919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5B9BBF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10777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68899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184CE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EE157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</w:tr>
      <w:tr w:rsidR="00BA3108" w:rsidRPr="009E1DAB" w14:paraId="2E011510" w14:textId="77777777" w:rsidTr="00A32E7D">
        <w:trPr>
          <w:trHeight w:val="143"/>
        </w:trPr>
        <w:tc>
          <w:tcPr>
            <w:tcW w:w="236" w:type="dxa"/>
          </w:tcPr>
          <w:p w14:paraId="125A4F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DB7B6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BDB9F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3371C4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E7AEE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3D19C5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20B234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270" w:type="dxa"/>
          </w:tcPr>
          <w:p w14:paraId="6F90ED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5EE1C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AD9FB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578050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0A89B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0F6AB4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0B8CA7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</w:tr>
      <w:tr w:rsidR="00BA3108" w:rsidRPr="009E1DAB" w14:paraId="52A3445B" w14:textId="77777777" w:rsidTr="00A32E7D">
        <w:tc>
          <w:tcPr>
            <w:tcW w:w="236" w:type="dxa"/>
          </w:tcPr>
          <w:p w14:paraId="7A91CD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67E99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1DB83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D4542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516DA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8D63C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6DE579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270" w:type="dxa"/>
          </w:tcPr>
          <w:p w14:paraId="175FDA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3498B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78A41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E07E6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0328C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1E3B6D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68D1C5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</w:tr>
      <w:tr w:rsidR="00BA3108" w:rsidRPr="009E1DAB" w14:paraId="3673741F" w14:textId="77777777" w:rsidTr="00A32E7D">
        <w:tc>
          <w:tcPr>
            <w:tcW w:w="236" w:type="dxa"/>
          </w:tcPr>
          <w:p w14:paraId="5C822B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8C8E2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DAC8D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FBB01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42D5A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AF70D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12DDA3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70" w:type="dxa"/>
          </w:tcPr>
          <w:p w14:paraId="5BC9AE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33EAE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6AF25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82BCF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03C5A6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50A056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450" w:type="dxa"/>
          </w:tcPr>
          <w:p w14:paraId="322E54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6A0E631A" w14:textId="77777777" w:rsidTr="00A32E7D">
        <w:tc>
          <w:tcPr>
            <w:tcW w:w="236" w:type="dxa"/>
          </w:tcPr>
          <w:p w14:paraId="063AAC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13E8DE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67B071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76F253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977E1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70768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125108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270" w:type="dxa"/>
          </w:tcPr>
          <w:p w14:paraId="49B40D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1B6B4F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7EDE18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2969DA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CE292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B1A7F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28B03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</w:tr>
      <w:tr w:rsidR="00BA3108" w:rsidRPr="009E1DAB" w14:paraId="7AE16935" w14:textId="77777777" w:rsidTr="00A32E7D">
        <w:tc>
          <w:tcPr>
            <w:tcW w:w="236" w:type="dxa"/>
          </w:tcPr>
          <w:p w14:paraId="44FCD0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1E092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F6294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53EB6A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96578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 I</w:t>
            </w:r>
          </w:p>
        </w:tc>
        <w:tc>
          <w:tcPr>
            <w:tcW w:w="450" w:type="dxa"/>
          </w:tcPr>
          <w:p w14:paraId="14CE94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54261B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270" w:type="dxa"/>
          </w:tcPr>
          <w:p w14:paraId="55091A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940DEF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8B6A2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017714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06B67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37DB0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450" w:type="dxa"/>
          </w:tcPr>
          <w:p w14:paraId="47DCC0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BA3108" w:rsidRPr="009E1DAB" w14:paraId="0205BBE8" w14:textId="77777777" w:rsidTr="00A32E7D">
        <w:tc>
          <w:tcPr>
            <w:tcW w:w="236" w:type="dxa"/>
          </w:tcPr>
          <w:p w14:paraId="348E09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81A8E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DCD67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C19F5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AE82A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7AA2E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76D4F56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270" w:type="dxa"/>
          </w:tcPr>
          <w:p w14:paraId="62D678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8D242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53E72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7CBD0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10F84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B68B3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0ABFFA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00C1F8DA" w14:textId="77777777" w:rsidTr="00A32E7D">
        <w:tc>
          <w:tcPr>
            <w:tcW w:w="236" w:type="dxa"/>
          </w:tcPr>
          <w:p w14:paraId="31066B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E58E9D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41105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C0152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9CD15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BB077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450" w:type="dxa"/>
          </w:tcPr>
          <w:p w14:paraId="5BD2C1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70" w:type="dxa"/>
          </w:tcPr>
          <w:p w14:paraId="3F46C4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8EB97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118DD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207F0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15A3FD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F5264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450" w:type="dxa"/>
          </w:tcPr>
          <w:p w14:paraId="26E02A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7A04E9AF" w14:textId="77777777" w:rsidTr="00A32E7D">
        <w:tc>
          <w:tcPr>
            <w:tcW w:w="236" w:type="dxa"/>
          </w:tcPr>
          <w:p w14:paraId="2C7472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0A5E3D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5C5C6B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608E3E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BF375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5EAAC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26E7C4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270" w:type="dxa"/>
          </w:tcPr>
          <w:p w14:paraId="247979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633ED9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7D2C53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2881DE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19529B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127DA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0E707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</w:tr>
      <w:tr w:rsidR="00BA3108" w:rsidRPr="009E1DAB" w14:paraId="6CA139EC" w14:textId="77777777" w:rsidTr="00A32E7D">
        <w:tc>
          <w:tcPr>
            <w:tcW w:w="236" w:type="dxa"/>
          </w:tcPr>
          <w:p w14:paraId="2985D8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ECED4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FCA83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71726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E26E5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553A3A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50" w:type="dxa"/>
          </w:tcPr>
          <w:p w14:paraId="35E1AF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270" w:type="dxa"/>
          </w:tcPr>
          <w:p w14:paraId="2E1ADF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7F70D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BCD11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52D27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04E05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C349F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450" w:type="dxa"/>
          </w:tcPr>
          <w:p w14:paraId="09C52E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04AF0ACF" w14:textId="77777777" w:rsidTr="00A32E7D">
        <w:tc>
          <w:tcPr>
            <w:tcW w:w="236" w:type="dxa"/>
          </w:tcPr>
          <w:p w14:paraId="00380F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1B9F8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68BBD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A03E3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2348D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0528BA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068DD9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270" w:type="dxa"/>
          </w:tcPr>
          <w:p w14:paraId="0AD685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2CAF0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E89DE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A2357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8D102F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56CAA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450" w:type="dxa"/>
          </w:tcPr>
          <w:p w14:paraId="64E372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</w:tr>
      <w:tr w:rsidR="00BA3108" w:rsidRPr="009E1DAB" w14:paraId="378B8BE4" w14:textId="77777777" w:rsidTr="00A32E7D">
        <w:tc>
          <w:tcPr>
            <w:tcW w:w="236" w:type="dxa"/>
          </w:tcPr>
          <w:p w14:paraId="4A3E4A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2B9AC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81EB5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D232C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98161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3943C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450" w:type="dxa"/>
          </w:tcPr>
          <w:p w14:paraId="38E091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1A3F6C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E29F91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B45FF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77A407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807C7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1D7D9B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450" w:type="dxa"/>
          </w:tcPr>
          <w:p w14:paraId="76C325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759CB77D" w14:textId="77777777" w:rsidTr="00A32E7D">
        <w:tc>
          <w:tcPr>
            <w:tcW w:w="236" w:type="dxa"/>
          </w:tcPr>
          <w:p w14:paraId="7F8287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4D9782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4865AF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00E70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4F42D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679A5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450" w:type="dxa"/>
          </w:tcPr>
          <w:p w14:paraId="63DC98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70" w:type="dxa"/>
          </w:tcPr>
          <w:p w14:paraId="20CD8D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08C250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21A50E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542F9A0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1358A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E0EA5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52FE01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</w:tr>
      <w:tr w:rsidR="00BA3108" w:rsidRPr="009E1DAB" w14:paraId="15CC6389" w14:textId="77777777" w:rsidTr="00A32E7D">
        <w:tc>
          <w:tcPr>
            <w:tcW w:w="236" w:type="dxa"/>
          </w:tcPr>
          <w:p w14:paraId="183820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C4F7C5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061F8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5998C9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57D3F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40F9C2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48AA80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50158A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5755D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2A3C8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0628B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F8C5F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740DE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3E9FDC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6041DD16" w14:textId="77777777" w:rsidTr="00A32E7D">
        <w:tc>
          <w:tcPr>
            <w:tcW w:w="236" w:type="dxa"/>
          </w:tcPr>
          <w:p w14:paraId="5D1343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7050F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29FE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E1A3C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F95CE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120CE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5295A3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51A4AF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5FF1E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73FF0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AF861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5BB20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6CFE7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10EFF2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</w:tr>
      <w:tr w:rsidR="00BA3108" w:rsidRPr="009E1DAB" w14:paraId="721C016D" w14:textId="77777777" w:rsidTr="00A32E7D">
        <w:tc>
          <w:tcPr>
            <w:tcW w:w="236" w:type="dxa"/>
          </w:tcPr>
          <w:p w14:paraId="59CB8D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1023E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E126A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38440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23BD4A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FEC6D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1C3564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270" w:type="dxa"/>
          </w:tcPr>
          <w:p w14:paraId="475C19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35B53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1A968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B20E8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688FA5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9DDBB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50" w:type="dxa"/>
          </w:tcPr>
          <w:p w14:paraId="7A60E4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</w:tr>
      <w:tr w:rsidR="00BA3108" w:rsidRPr="009E1DAB" w14:paraId="6A2D7FD7" w14:textId="77777777" w:rsidTr="00A32E7D">
        <w:tc>
          <w:tcPr>
            <w:tcW w:w="236" w:type="dxa"/>
          </w:tcPr>
          <w:p w14:paraId="376FAB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520601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4B70F7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47E156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2ACC43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94B37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55A4C16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2C9CF5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1C784C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4E2AC8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5A4A8D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92D84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6245C1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2920CB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</w:tr>
      <w:tr w:rsidR="00BA3108" w:rsidRPr="009E1DAB" w14:paraId="11655645" w14:textId="77777777" w:rsidTr="00A32E7D">
        <w:tc>
          <w:tcPr>
            <w:tcW w:w="236" w:type="dxa"/>
          </w:tcPr>
          <w:p w14:paraId="6E8E4D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4520E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AFEF0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6157F8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6D3E3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9CBFB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450" w:type="dxa"/>
          </w:tcPr>
          <w:p w14:paraId="718787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70" w:type="dxa"/>
          </w:tcPr>
          <w:p w14:paraId="7764CF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17C11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FAE65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20768BE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EE0D2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1F6DA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450" w:type="dxa"/>
          </w:tcPr>
          <w:p w14:paraId="462EED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</w:tr>
      <w:tr w:rsidR="00BA3108" w:rsidRPr="009E1DAB" w14:paraId="4FDCC979" w14:textId="77777777" w:rsidTr="00A32E7D">
        <w:tc>
          <w:tcPr>
            <w:tcW w:w="236" w:type="dxa"/>
          </w:tcPr>
          <w:p w14:paraId="77AB60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4A2A4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E987E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B2D3E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1D47F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2033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3E76A1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270" w:type="dxa"/>
          </w:tcPr>
          <w:p w14:paraId="6823BD4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E226A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95897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6C0CD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D9D48E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60338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450" w:type="dxa"/>
          </w:tcPr>
          <w:p w14:paraId="2496FF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</w:tr>
      <w:tr w:rsidR="00BA3108" w:rsidRPr="009E1DAB" w14:paraId="06EDFB18" w14:textId="77777777" w:rsidTr="00A32E7D">
        <w:tc>
          <w:tcPr>
            <w:tcW w:w="236" w:type="dxa"/>
          </w:tcPr>
          <w:p w14:paraId="642A17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DD17C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AAB4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7C93C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E2F1A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301F6F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450" w:type="dxa"/>
          </w:tcPr>
          <w:p w14:paraId="41098A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261F30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5A47B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2290F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C5242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5AC8C2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62E044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450" w:type="dxa"/>
          </w:tcPr>
          <w:p w14:paraId="50AFE4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</w:tr>
      <w:tr w:rsidR="00BA3108" w:rsidRPr="009E1DAB" w14:paraId="5F24208B" w14:textId="77777777" w:rsidTr="00A32E7D">
        <w:tc>
          <w:tcPr>
            <w:tcW w:w="236" w:type="dxa"/>
          </w:tcPr>
          <w:p w14:paraId="72C674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42712A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0A7260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60FDB1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F8B8A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74FC7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3AB1B9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4F359B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56881E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3F1263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3F70EB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A0104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41B6B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6B02A2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</w:tr>
      <w:tr w:rsidR="00BA3108" w:rsidRPr="009E1DAB" w14:paraId="5E80C4DD" w14:textId="77777777" w:rsidTr="00A32E7D">
        <w:tc>
          <w:tcPr>
            <w:tcW w:w="236" w:type="dxa"/>
          </w:tcPr>
          <w:p w14:paraId="08015C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74372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1904F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853D9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3C806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7BA5C5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50" w:type="dxa"/>
          </w:tcPr>
          <w:p w14:paraId="2184AB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79BB22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B173A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52737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2C99BB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0B9B6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FA67F8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450" w:type="dxa"/>
          </w:tcPr>
          <w:p w14:paraId="017772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1E45A6A0" w14:textId="77777777" w:rsidTr="00A32E7D">
        <w:tc>
          <w:tcPr>
            <w:tcW w:w="236" w:type="dxa"/>
          </w:tcPr>
          <w:p w14:paraId="0D0D39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F56CE4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03397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63BE4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2C4860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68577F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7FCEEE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40B10C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3310E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C0D11F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C76E1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7BBDB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CDCAB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489BDB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BA3108" w:rsidRPr="009E1DAB" w14:paraId="6346E6B1" w14:textId="77777777" w:rsidTr="00A32E7D">
        <w:tc>
          <w:tcPr>
            <w:tcW w:w="236" w:type="dxa"/>
          </w:tcPr>
          <w:p w14:paraId="71161A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8081F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A9D09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58329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3E0D8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3CD97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450" w:type="dxa"/>
          </w:tcPr>
          <w:p w14:paraId="1142CA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270" w:type="dxa"/>
          </w:tcPr>
          <w:p w14:paraId="4A5CD4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653D3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8E50B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60448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2D5CE5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FE705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3CD8C6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269D7282" w14:textId="77777777" w:rsidTr="00A32E7D">
        <w:tc>
          <w:tcPr>
            <w:tcW w:w="236" w:type="dxa"/>
          </w:tcPr>
          <w:p w14:paraId="320D06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38C782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58DFC7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1BECC4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654727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5B495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50" w:type="dxa"/>
          </w:tcPr>
          <w:p w14:paraId="2BDDBC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70" w:type="dxa"/>
          </w:tcPr>
          <w:p w14:paraId="749261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2EA836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064462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8737D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1AEB1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5EF02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50" w:type="dxa"/>
          </w:tcPr>
          <w:p w14:paraId="2D3D602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</w:tr>
      <w:tr w:rsidR="00BA3108" w:rsidRPr="009E1DAB" w14:paraId="4D6A7896" w14:textId="77777777" w:rsidTr="00A32E7D">
        <w:tc>
          <w:tcPr>
            <w:tcW w:w="236" w:type="dxa"/>
          </w:tcPr>
          <w:p w14:paraId="013EB8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E3D8B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A2F8B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0D0C58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DBD95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D0F02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450" w:type="dxa"/>
          </w:tcPr>
          <w:p w14:paraId="23F04C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70" w:type="dxa"/>
          </w:tcPr>
          <w:p w14:paraId="54B509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029E7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2A521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3407FE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1C1D6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44F4B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450" w:type="dxa"/>
          </w:tcPr>
          <w:p w14:paraId="210164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16089699" w14:textId="77777777" w:rsidTr="00A32E7D">
        <w:tc>
          <w:tcPr>
            <w:tcW w:w="236" w:type="dxa"/>
          </w:tcPr>
          <w:p w14:paraId="08A0FA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2B0D2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48336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8C1D7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F68C5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160EB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1E26F3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270" w:type="dxa"/>
          </w:tcPr>
          <w:p w14:paraId="57572B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63DA5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5F872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67495B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45153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F04E5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39E15F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1EEFF3FF" w14:textId="77777777" w:rsidTr="00A32E7D">
        <w:tc>
          <w:tcPr>
            <w:tcW w:w="236" w:type="dxa"/>
          </w:tcPr>
          <w:p w14:paraId="62861E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E4875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CC849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ABDBD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C0B20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1EF5F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07387F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70" w:type="dxa"/>
          </w:tcPr>
          <w:p w14:paraId="1D7946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08BE0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13736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E3B23E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DDE61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75588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275FBD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</w:tr>
      <w:tr w:rsidR="00BA3108" w:rsidRPr="009E1DAB" w14:paraId="1CC59F61" w14:textId="77777777" w:rsidTr="00A32E7D">
        <w:tc>
          <w:tcPr>
            <w:tcW w:w="236" w:type="dxa"/>
          </w:tcPr>
          <w:p w14:paraId="767050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4DC7A14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7E8302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2F55D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A144D4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7E5C4C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450" w:type="dxa"/>
          </w:tcPr>
          <w:p w14:paraId="64BB26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270" w:type="dxa"/>
          </w:tcPr>
          <w:p w14:paraId="7AC630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2038DC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4076FB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2F905E6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0832F3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3B77D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414F5D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</w:tr>
      <w:tr w:rsidR="00BA3108" w:rsidRPr="009E1DAB" w14:paraId="545BB9D0" w14:textId="77777777" w:rsidTr="00A32E7D">
        <w:tc>
          <w:tcPr>
            <w:tcW w:w="236" w:type="dxa"/>
          </w:tcPr>
          <w:p w14:paraId="648010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01703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DEA91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1AD940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B9832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8E831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ECF54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270" w:type="dxa"/>
          </w:tcPr>
          <w:p w14:paraId="32EEFCB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562740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D098E5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72A7D9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C487C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3EA5F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016D2C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2C20DB37" w14:textId="77777777" w:rsidTr="00A32E7D">
        <w:tc>
          <w:tcPr>
            <w:tcW w:w="236" w:type="dxa"/>
          </w:tcPr>
          <w:p w14:paraId="5DF453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13453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F69D0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96A14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5AD3C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205BB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450" w:type="dxa"/>
          </w:tcPr>
          <w:p w14:paraId="70FE26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6104D0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0C92E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0FFC7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3FA2F3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9607D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5CAC5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450" w:type="dxa"/>
          </w:tcPr>
          <w:p w14:paraId="3F0133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</w:tr>
      <w:tr w:rsidR="00BA3108" w:rsidRPr="009E1DAB" w14:paraId="36438529" w14:textId="77777777" w:rsidTr="00A32E7D">
        <w:tc>
          <w:tcPr>
            <w:tcW w:w="236" w:type="dxa"/>
          </w:tcPr>
          <w:p w14:paraId="038685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AAFF2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AE4D8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5FE2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187417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CE744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450" w:type="dxa"/>
          </w:tcPr>
          <w:p w14:paraId="0F38ED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270" w:type="dxa"/>
          </w:tcPr>
          <w:p w14:paraId="15F86B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6459F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80421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173E06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573FD7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DCEE3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50" w:type="dxa"/>
          </w:tcPr>
          <w:p w14:paraId="64EEBF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</w:tr>
      <w:tr w:rsidR="00BA3108" w:rsidRPr="009E1DAB" w14:paraId="197FF53A" w14:textId="77777777" w:rsidTr="00A32E7D">
        <w:tc>
          <w:tcPr>
            <w:tcW w:w="236" w:type="dxa"/>
          </w:tcPr>
          <w:p w14:paraId="575843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702BC5A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5A4AC4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17389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487E50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0D06E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473BD4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70" w:type="dxa"/>
          </w:tcPr>
          <w:p w14:paraId="5D564B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52A3762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63F9C6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04436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3E59D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ACE34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450" w:type="dxa"/>
          </w:tcPr>
          <w:p w14:paraId="43B1DD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6B11BB9E" w14:textId="77777777" w:rsidTr="00A32E7D">
        <w:tc>
          <w:tcPr>
            <w:tcW w:w="236" w:type="dxa"/>
          </w:tcPr>
          <w:p w14:paraId="5CEF63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6CFA0C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6574C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1E1FC2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36C81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4BB3E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0E6AEF0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270" w:type="dxa"/>
          </w:tcPr>
          <w:p w14:paraId="3761D2D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EE150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4DB12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435424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0DF9F3A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90531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674206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</w:tr>
      <w:tr w:rsidR="00BA3108" w:rsidRPr="009E1DAB" w14:paraId="604E4AC4" w14:textId="77777777" w:rsidTr="00A32E7D">
        <w:tc>
          <w:tcPr>
            <w:tcW w:w="236" w:type="dxa"/>
          </w:tcPr>
          <w:p w14:paraId="22579BB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5FD13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8D81C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5DC42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DDF56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BFABC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4D0DB4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21CF10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FCB82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D5ADC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1BD2B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1450FB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178AF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6DF4B8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</w:tr>
      <w:tr w:rsidR="00BA3108" w:rsidRPr="009E1DAB" w14:paraId="75099F87" w14:textId="77777777" w:rsidTr="00A32E7D">
        <w:tc>
          <w:tcPr>
            <w:tcW w:w="236" w:type="dxa"/>
          </w:tcPr>
          <w:p w14:paraId="36972C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09028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574DE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F7B09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6E35FD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842B47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450" w:type="dxa"/>
          </w:tcPr>
          <w:p w14:paraId="2212C0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270" w:type="dxa"/>
          </w:tcPr>
          <w:p w14:paraId="446840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E7423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877FF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E9B2B8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11E1147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2D9C9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78266B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</w:tr>
      <w:tr w:rsidR="00BA3108" w:rsidRPr="009E1DAB" w14:paraId="74646703" w14:textId="77777777" w:rsidTr="00A32E7D">
        <w:tc>
          <w:tcPr>
            <w:tcW w:w="236" w:type="dxa"/>
          </w:tcPr>
          <w:p w14:paraId="0D39EE1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026EA4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69AC36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0EC028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CEEE8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45F75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450" w:type="dxa"/>
          </w:tcPr>
          <w:p w14:paraId="0D202A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270" w:type="dxa"/>
          </w:tcPr>
          <w:p w14:paraId="260C40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3F0F94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53C387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710" w:type="dxa"/>
          </w:tcPr>
          <w:p w14:paraId="0F2381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01FC8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E5BF4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68B7F5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</w:tr>
      <w:tr w:rsidR="00BA3108" w:rsidRPr="009E1DAB" w14:paraId="5AF45BA2" w14:textId="77777777" w:rsidTr="00A32E7D">
        <w:tc>
          <w:tcPr>
            <w:tcW w:w="236" w:type="dxa"/>
          </w:tcPr>
          <w:p w14:paraId="4AD0CD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75D52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23205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340C26B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13677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18015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450" w:type="dxa"/>
          </w:tcPr>
          <w:p w14:paraId="19B7CD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270" w:type="dxa"/>
          </w:tcPr>
          <w:p w14:paraId="3B4A4C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C5BDC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B2B30B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22F82F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649C1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69EEF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4A5FDE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</w:tr>
      <w:tr w:rsidR="00BA3108" w:rsidRPr="009E1DAB" w14:paraId="1DBA1F9C" w14:textId="77777777" w:rsidTr="00A32E7D">
        <w:tc>
          <w:tcPr>
            <w:tcW w:w="236" w:type="dxa"/>
          </w:tcPr>
          <w:p w14:paraId="6B6C2F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0770A9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1DDE9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95742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3A065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B5730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5AF798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70" w:type="dxa"/>
          </w:tcPr>
          <w:p w14:paraId="679CFF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D096C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3D87325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6A31E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AD422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7452A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450" w:type="dxa"/>
          </w:tcPr>
          <w:p w14:paraId="337EACD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5330D38E" w14:textId="77777777" w:rsidTr="00A32E7D">
        <w:tc>
          <w:tcPr>
            <w:tcW w:w="236" w:type="dxa"/>
          </w:tcPr>
          <w:p w14:paraId="085B53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292C5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3A91B8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99104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B6A28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293B1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50" w:type="dxa"/>
          </w:tcPr>
          <w:p w14:paraId="46FFA2C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70" w:type="dxa"/>
          </w:tcPr>
          <w:p w14:paraId="581440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BFF10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3171D0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8C1AE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4940C8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54691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450" w:type="dxa"/>
          </w:tcPr>
          <w:p w14:paraId="0F41323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</w:tr>
      <w:tr w:rsidR="00BA3108" w:rsidRPr="009E1DAB" w14:paraId="5DA9FD91" w14:textId="77777777" w:rsidTr="00A32E7D">
        <w:tc>
          <w:tcPr>
            <w:tcW w:w="236" w:type="dxa"/>
          </w:tcPr>
          <w:p w14:paraId="1330CB6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51F8CA1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506DEF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2479D5D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710D717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BC602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450" w:type="dxa"/>
          </w:tcPr>
          <w:p w14:paraId="664E31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270" w:type="dxa"/>
          </w:tcPr>
          <w:p w14:paraId="60C306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34CA84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58507D5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22E48D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35164C9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385CA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450" w:type="dxa"/>
          </w:tcPr>
          <w:p w14:paraId="2EC8852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</w:tr>
      <w:tr w:rsidR="00BA3108" w:rsidRPr="009E1DAB" w14:paraId="67EAFBBD" w14:textId="77777777" w:rsidTr="00A32E7D">
        <w:tc>
          <w:tcPr>
            <w:tcW w:w="236" w:type="dxa"/>
          </w:tcPr>
          <w:p w14:paraId="5D7184E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70595D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C5180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3DC2D34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62F2C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ADDF7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007DD98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70" w:type="dxa"/>
          </w:tcPr>
          <w:p w14:paraId="770DF4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6D695C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E076D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7DEDE0F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29DCF5B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CCC5D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450" w:type="dxa"/>
          </w:tcPr>
          <w:p w14:paraId="673B45A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</w:tr>
      <w:tr w:rsidR="00BA3108" w:rsidRPr="009E1DAB" w14:paraId="5322F566" w14:textId="77777777" w:rsidTr="00A32E7D">
        <w:tc>
          <w:tcPr>
            <w:tcW w:w="236" w:type="dxa"/>
          </w:tcPr>
          <w:p w14:paraId="3CC882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3336C9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6D8EA1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1A985D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248C5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CC343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450" w:type="dxa"/>
          </w:tcPr>
          <w:p w14:paraId="09FA87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270" w:type="dxa"/>
          </w:tcPr>
          <w:p w14:paraId="6B250E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7A299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3F35B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9FD20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ECAB7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1DC4C7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450" w:type="dxa"/>
          </w:tcPr>
          <w:p w14:paraId="2B6EC25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</w:tr>
      <w:tr w:rsidR="00BA3108" w:rsidRPr="009E1DAB" w14:paraId="229EB512" w14:textId="77777777" w:rsidTr="00A32E7D">
        <w:tc>
          <w:tcPr>
            <w:tcW w:w="236" w:type="dxa"/>
          </w:tcPr>
          <w:p w14:paraId="7F2D29C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02A9EF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C5B7A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C6876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7EA8B6B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975CA4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450" w:type="dxa"/>
          </w:tcPr>
          <w:p w14:paraId="26DD79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270" w:type="dxa"/>
          </w:tcPr>
          <w:p w14:paraId="19884B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CD58A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723D5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4B68C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2A3E79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9CBAC6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450" w:type="dxa"/>
          </w:tcPr>
          <w:p w14:paraId="55A1289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</w:tr>
      <w:tr w:rsidR="00BA3108" w:rsidRPr="009E1DAB" w14:paraId="6DDE08CF" w14:textId="77777777" w:rsidTr="00A32E7D">
        <w:tc>
          <w:tcPr>
            <w:tcW w:w="236" w:type="dxa"/>
          </w:tcPr>
          <w:p w14:paraId="3D953E5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21848DE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7544C7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M</w:t>
            </w:r>
          </w:p>
        </w:tc>
        <w:tc>
          <w:tcPr>
            <w:tcW w:w="1440" w:type="dxa"/>
          </w:tcPr>
          <w:p w14:paraId="6A938D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9B168C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660E2B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48A6F1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270" w:type="dxa"/>
          </w:tcPr>
          <w:p w14:paraId="478E00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2DA3B06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7BB46C6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53AEF88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A81B99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DB9F8E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428E72F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</w:tr>
      <w:tr w:rsidR="00BA3108" w:rsidRPr="009E1DAB" w14:paraId="477B495A" w14:textId="77777777" w:rsidTr="00A32E7D">
        <w:tc>
          <w:tcPr>
            <w:tcW w:w="236" w:type="dxa"/>
          </w:tcPr>
          <w:p w14:paraId="7A04D02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25B34C9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A8E8C5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79AA714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AC930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3689B7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450" w:type="dxa"/>
          </w:tcPr>
          <w:p w14:paraId="4F22253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270" w:type="dxa"/>
          </w:tcPr>
          <w:p w14:paraId="6BFA6CC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12CA2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85C50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788ECB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92FE7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DD654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450" w:type="dxa"/>
          </w:tcPr>
          <w:p w14:paraId="027B19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</w:tr>
      <w:tr w:rsidR="00BA3108" w:rsidRPr="009E1DAB" w14:paraId="1CBF2211" w14:textId="77777777" w:rsidTr="00A32E7D">
        <w:tc>
          <w:tcPr>
            <w:tcW w:w="236" w:type="dxa"/>
          </w:tcPr>
          <w:p w14:paraId="5FB9E38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95B919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8EDCB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65930F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5C5BB2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DA9760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0920A5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447F04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57D11C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C35A9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1B577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9B888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76446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450" w:type="dxa"/>
          </w:tcPr>
          <w:p w14:paraId="4CF98D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</w:tr>
      <w:tr w:rsidR="00BA3108" w:rsidRPr="009E1DAB" w14:paraId="1EBDA14B" w14:textId="77777777" w:rsidTr="00A32E7D">
        <w:tc>
          <w:tcPr>
            <w:tcW w:w="236" w:type="dxa"/>
          </w:tcPr>
          <w:p w14:paraId="6B8AA5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0FE78C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D6C40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CFA63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6CDA1E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C </w:t>
            </w:r>
          </w:p>
        </w:tc>
        <w:tc>
          <w:tcPr>
            <w:tcW w:w="450" w:type="dxa"/>
          </w:tcPr>
          <w:p w14:paraId="06D4B6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450" w:type="dxa"/>
          </w:tcPr>
          <w:p w14:paraId="297AE9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6B61BA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F3D9C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199FD0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30391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AF9FB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32355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450" w:type="dxa"/>
          </w:tcPr>
          <w:p w14:paraId="3D8126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0284AB49" w14:textId="77777777" w:rsidTr="00A32E7D">
        <w:tc>
          <w:tcPr>
            <w:tcW w:w="236" w:type="dxa"/>
          </w:tcPr>
          <w:p w14:paraId="6BE171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42B99E3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65F67B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3BEB70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25629C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E8C85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7FECC4D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270" w:type="dxa"/>
          </w:tcPr>
          <w:p w14:paraId="394883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2DD6DD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26F5FE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4631D25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0600D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FEF1D8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134CC0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</w:tr>
      <w:tr w:rsidR="00BA3108" w:rsidRPr="009E1DAB" w14:paraId="36B327E5" w14:textId="77777777" w:rsidTr="00A32E7D">
        <w:tc>
          <w:tcPr>
            <w:tcW w:w="236" w:type="dxa"/>
          </w:tcPr>
          <w:p w14:paraId="36ABC7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71F59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8C8E3F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1DDF182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12ADA5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AA6542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2</w:t>
            </w:r>
          </w:p>
        </w:tc>
        <w:tc>
          <w:tcPr>
            <w:tcW w:w="450" w:type="dxa"/>
          </w:tcPr>
          <w:p w14:paraId="49F6A3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15F1D8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A1D99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CA8FDA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5A172C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61CE07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CDB6A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450" w:type="dxa"/>
          </w:tcPr>
          <w:p w14:paraId="689852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</w:tr>
      <w:tr w:rsidR="00BA3108" w:rsidRPr="009E1DAB" w14:paraId="367AB00B" w14:textId="77777777" w:rsidTr="00A32E7D">
        <w:tc>
          <w:tcPr>
            <w:tcW w:w="236" w:type="dxa"/>
          </w:tcPr>
          <w:p w14:paraId="120E3A1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6D712D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3F9B7F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E124E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F4BF69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03FFE5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450" w:type="dxa"/>
          </w:tcPr>
          <w:p w14:paraId="520BF57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2FD59F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315936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4696797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5BE543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41B0E21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9DDB98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450" w:type="dxa"/>
          </w:tcPr>
          <w:p w14:paraId="0A2487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</w:tr>
      <w:tr w:rsidR="00BA3108" w:rsidRPr="009E1DAB" w14:paraId="2F00C5CC" w14:textId="77777777" w:rsidTr="00A32E7D">
        <w:tc>
          <w:tcPr>
            <w:tcW w:w="236" w:type="dxa"/>
          </w:tcPr>
          <w:p w14:paraId="1BC0776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1B1895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2EF20D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ACC3F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48A3AE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A710B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450" w:type="dxa"/>
          </w:tcPr>
          <w:p w14:paraId="6DD9A3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1</w:t>
            </w:r>
          </w:p>
        </w:tc>
        <w:tc>
          <w:tcPr>
            <w:tcW w:w="270" w:type="dxa"/>
          </w:tcPr>
          <w:p w14:paraId="516B9D3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287A53A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7E88C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2F51D31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711D24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61207B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450" w:type="dxa"/>
          </w:tcPr>
          <w:p w14:paraId="7CBE63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8</w:t>
            </w:r>
          </w:p>
        </w:tc>
      </w:tr>
      <w:tr w:rsidR="00BA3108" w:rsidRPr="009E1DAB" w14:paraId="35E0217B" w14:textId="77777777" w:rsidTr="00A32E7D">
        <w:tc>
          <w:tcPr>
            <w:tcW w:w="236" w:type="dxa"/>
          </w:tcPr>
          <w:p w14:paraId="4BB0E07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5BA079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65260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1141F74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2AB8E5D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Cambria Math" w:hAnsi="Cambria Math" w:cs="Cambria Math"/>
                <w:sz w:val="13"/>
                <w:szCs w:val="13"/>
              </w:rPr>
              <w:t>IPI</w:t>
            </w:r>
          </w:p>
        </w:tc>
        <w:tc>
          <w:tcPr>
            <w:tcW w:w="450" w:type="dxa"/>
          </w:tcPr>
          <w:p w14:paraId="1257458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3912F1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26BF3B9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115CC61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2F279AA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1D65952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D1886E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0FC6EE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3F36D6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</w:tr>
      <w:tr w:rsidR="00BA3108" w:rsidRPr="009E1DAB" w14:paraId="489C5FB9" w14:textId="77777777" w:rsidTr="00A32E7D">
        <w:tc>
          <w:tcPr>
            <w:tcW w:w="236" w:type="dxa"/>
          </w:tcPr>
          <w:p w14:paraId="72714E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FD5483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44076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2809CEE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1B52B30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EAB08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450" w:type="dxa"/>
          </w:tcPr>
          <w:p w14:paraId="1266ABF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270" w:type="dxa"/>
          </w:tcPr>
          <w:p w14:paraId="07E05DA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57697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18FB7C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710" w:type="dxa"/>
          </w:tcPr>
          <w:p w14:paraId="318B413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6528E1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822B6E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450" w:type="dxa"/>
          </w:tcPr>
          <w:p w14:paraId="16D01AA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</w:tr>
      <w:tr w:rsidR="00BA3108" w:rsidRPr="009E1DAB" w14:paraId="7271049A" w14:textId="77777777" w:rsidTr="00A32E7D">
        <w:tc>
          <w:tcPr>
            <w:tcW w:w="236" w:type="dxa"/>
          </w:tcPr>
          <w:p w14:paraId="3211263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6F4801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CE310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2E03B5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5F5BDA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1CEA1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450" w:type="dxa"/>
          </w:tcPr>
          <w:p w14:paraId="4F2610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70" w:type="dxa"/>
          </w:tcPr>
          <w:p w14:paraId="025E97C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1F1A6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E85BF3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5C05EA1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9F20D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60C54C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450" w:type="dxa"/>
          </w:tcPr>
          <w:p w14:paraId="221DF5F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</w:tr>
      <w:tr w:rsidR="00BA3108" w:rsidRPr="009E1DAB" w14:paraId="684DD060" w14:textId="77777777" w:rsidTr="00A32E7D">
        <w:tc>
          <w:tcPr>
            <w:tcW w:w="236" w:type="dxa"/>
          </w:tcPr>
          <w:p w14:paraId="74CA70E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155AD3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876268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7B1BF3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0902AD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C</w:t>
            </w:r>
          </w:p>
        </w:tc>
        <w:tc>
          <w:tcPr>
            <w:tcW w:w="450" w:type="dxa"/>
          </w:tcPr>
          <w:p w14:paraId="46C40AC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450" w:type="dxa"/>
          </w:tcPr>
          <w:p w14:paraId="69DD9E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270" w:type="dxa"/>
          </w:tcPr>
          <w:p w14:paraId="7610AF6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9269C1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93E56A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478EFE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3CF69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5718194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450" w:type="dxa"/>
          </w:tcPr>
          <w:p w14:paraId="528F8E2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</w:tr>
      <w:tr w:rsidR="00BA3108" w:rsidRPr="009E1DAB" w14:paraId="47906F17" w14:textId="77777777" w:rsidTr="00A32E7D">
        <w:tc>
          <w:tcPr>
            <w:tcW w:w="236" w:type="dxa"/>
          </w:tcPr>
          <w:p w14:paraId="0C3FDB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08C261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440" w:type="dxa"/>
          </w:tcPr>
          <w:p w14:paraId="242164A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302009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5828C0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E70C9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450" w:type="dxa"/>
          </w:tcPr>
          <w:p w14:paraId="37F113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70" w:type="dxa"/>
          </w:tcPr>
          <w:p w14:paraId="368A75B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78D35EE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- Q</w:t>
            </w:r>
          </w:p>
        </w:tc>
        <w:tc>
          <w:tcPr>
            <w:tcW w:w="1530" w:type="dxa"/>
          </w:tcPr>
          <w:p w14:paraId="5FEC80D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0F175F2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 are Q</w:t>
            </w:r>
          </w:p>
        </w:tc>
        <w:tc>
          <w:tcPr>
            <w:tcW w:w="630" w:type="dxa"/>
          </w:tcPr>
          <w:p w14:paraId="0EA9DA4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5275C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7201BBD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</w:tr>
      <w:tr w:rsidR="00BA3108" w:rsidRPr="009E1DAB" w14:paraId="3854E26C" w14:textId="77777777" w:rsidTr="00A32E7D">
        <w:tc>
          <w:tcPr>
            <w:tcW w:w="236" w:type="dxa"/>
          </w:tcPr>
          <w:p w14:paraId="0B02978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7D7CE00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AAB444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576772F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36B274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735CF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666EF49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270" w:type="dxa"/>
          </w:tcPr>
          <w:p w14:paraId="49A99BB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0AC7C66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D1307C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4E1D42A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53926B0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3203F5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450" w:type="dxa"/>
          </w:tcPr>
          <w:p w14:paraId="772A99A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</w:tr>
      <w:tr w:rsidR="00BA3108" w:rsidRPr="009E1DAB" w14:paraId="51378F12" w14:textId="77777777" w:rsidTr="00A32E7D">
        <w:tc>
          <w:tcPr>
            <w:tcW w:w="236" w:type="dxa"/>
          </w:tcPr>
          <w:p w14:paraId="2B7F2B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8BED2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BA1191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E4D1A7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7EFE2D0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811B2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450" w:type="dxa"/>
          </w:tcPr>
          <w:p w14:paraId="5A02F72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70" w:type="dxa"/>
          </w:tcPr>
          <w:p w14:paraId="3ED105D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73DAAF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278E6E6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1E2E0A5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 xml:space="preserve"> M are Q</w:t>
            </w:r>
          </w:p>
        </w:tc>
        <w:tc>
          <w:tcPr>
            <w:tcW w:w="630" w:type="dxa"/>
          </w:tcPr>
          <w:p w14:paraId="675033F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0AE5EAE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450" w:type="dxa"/>
          </w:tcPr>
          <w:p w14:paraId="3170D8B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</w:tr>
      <w:tr w:rsidR="00BA3108" w:rsidRPr="009E1DAB" w14:paraId="1E3D0463" w14:textId="77777777" w:rsidTr="00A32E7D">
        <w:tc>
          <w:tcPr>
            <w:tcW w:w="236" w:type="dxa"/>
          </w:tcPr>
          <w:p w14:paraId="5B78792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37CCE8A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B05D8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3A407FA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576E804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453B6C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450" w:type="dxa"/>
          </w:tcPr>
          <w:p w14:paraId="13C0FBE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270" w:type="dxa"/>
          </w:tcPr>
          <w:p w14:paraId="6D8C7EB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1E7373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5E3DD39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4EAC1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M are not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</w:p>
        </w:tc>
        <w:tc>
          <w:tcPr>
            <w:tcW w:w="630" w:type="dxa"/>
          </w:tcPr>
          <w:p w14:paraId="3CFF420A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7953E9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450" w:type="dxa"/>
          </w:tcPr>
          <w:p w14:paraId="238E1EB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</w:p>
        </w:tc>
      </w:tr>
      <w:tr w:rsidR="00BA3108" w:rsidRPr="009E1DAB" w14:paraId="22CFC4C8" w14:textId="77777777" w:rsidTr="00A32E7D">
        <w:tc>
          <w:tcPr>
            <w:tcW w:w="236" w:type="dxa"/>
          </w:tcPr>
          <w:p w14:paraId="25DDFC6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50286B8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440" w:type="dxa"/>
          </w:tcPr>
          <w:p w14:paraId="39B22D2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440" w:type="dxa"/>
          </w:tcPr>
          <w:p w14:paraId="037A13F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7D5CE7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034E9E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38FF161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270" w:type="dxa"/>
          </w:tcPr>
          <w:p w14:paraId="2D0061D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20" w:type="dxa"/>
          </w:tcPr>
          <w:p w14:paraId="02B5CF32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Q </w:t>
            </w:r>
            <w:r w:rsidRPr="009E1DAB">
              <w:rPr>
                <w:rFonts w:ascii="Times New Roman" w:eastAsia="Times New Roman" w:hAnsi="Times New Roman" w:cs="Times New Roman"/>
                <w:color w:val="C00000"/>
                <w:kern w:val="36"/>
                <w:sz w:val="13"/>
                <w:szCs w:val="13"/>
              </w:rPr>
              <w:t xml:space="preserve">- </w:t>
            </w:r>
            <w:r w:rsidRPr="009E1DAB">
              <w:rPr>
                <w:rFonts w:ascii="Times New Roman" w:eastAsia="Times New Roman" w:hAnsi="Times New Roman" w:cs="Times New Roman"/>
                <w:kern w:val="36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1530" w:type="dxa"/>
          </w:tcPr>
          <w:p w14:paraId="13DA681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M</w:t>
            </w:r>
          </w:p>
        </w:tc>
        <w:tc>
          <w:tcPr>
            <w:tcW w:w="1710" w:type="dxa"/>
          </w:tcPr>
          <w:p w14:paraId="3CD7F3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All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39DC39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1666346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450" w:type="dxa"/>
          </w:tcPr>
          <w:p w14:paraId="69F623F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</w:tr>
      <w:tr w:rsidR="00BA3108" w:rsidRPr="009E1DAB" w14:paraId="2C8CB178" w14:textId="77777777" w:rsidTr="00A32E7D">
        <w:tc>
          <w:tcPr>
            <w:tcW w:w="236" w:type="dxa"/>
          </w:tcPr>
          <w:p w14:paraId="17BCE9A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455C59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2E629B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Q</w:t>
            </w:r>
          </w:p>
        </w:tc>
        <w:tc>
          <w:tcPr>
            <w:tcW w:w="1440" w:type="dxa"/>
          </w:tcPr>
          <w:p w14:paraId="52D9F60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0EBFD05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6FA7B49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450" w:type="dxa"/>
          </w:tcPr>
          <w:p w14:paraId="0FC8577B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270" w:type="dxa"/>
          </w:tcPr>
          <w:p w14:paraId="13D0D3F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D5F784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629515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Cambria Math" w:hAnsi="Cambria Math" w:cs="Cambria Math"/>
                <w:sz w:val="13"/>
                <w:szCs w:val="13"/>
              </w:rPr>
              <w:t>P are not Q</w:t>
            </w:r>
          </w:p>
        </w:tc>
        <w:tc>
          <w:tcPr>
            <w:tcW w:w="1710" w:type="dxa"/>
          </w:tcPr>
          <w:p w14:paraId="0C73330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Some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3A79FC5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4D2A38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450" w:type="dxa"/>
          </w:tcPr>
          <w:p w14:paraId="4FD8003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</w:tr>
      <w:tr w:rsidR="00BA3108" w:rsidRPr="009E1DAB" w14:paraId="1A2026DA" w14:textId="77777777" w:rsidTr="00A32E7D">
        <w:tc>
          <w:tcPr>
            <w:tcW w:w="236" w:type="dxa"/>
          </w:tcPr>
          <w:p w14:paraId="2C81159F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6F27441C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506CCDB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791D0D3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6A91F7F6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7CE27CB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450" w:type="dxa"/>
          </w:tcPr>
          <w:p w14:paraId="17D69AD3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270" w:type="dxa"/>
          </w:tcPr>
          <w:p w14:paraId="1EFE425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1B437AC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06C97A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7A69D360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>Q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 xml:space="preserve"> are M</w:t>
            </w:r>
          </w:p>
        </w:tc>
        <w:tc>
          <w:tcPr>
            <w:tcW w:w="630" w:type="dxa"/>
          </w:tcPr>
          <w:p w14:paraId="48DF03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2EA0FDE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450" w:type="dxa"/>
          </w:tcPr>
          <w:p w14:paraId="71385BA1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</w:tr>
      <w:tr w:rsidR="00BA3108" w:rsidRPr="009E1DAB" w14:paraId="5F3F374C" w14:textId="77777777" w:rsidTr="00A32E7D">
        <w:tc>
          <w:tcPr>
            <w:tcW w:w="236" w:type="dxa"/>
          </w:tcPr>
          <w:p w14:paraId="5E7F3A4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4" w:type="dxa"/>
          </w:tcPr>
          <w:p w14:paraId="51ECBC9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20CE40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0" w:type="dxa"/>
          </w:tcPr>
          <w:p w14:paraId="43947FD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32FA184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F82483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450" w:type="dxa"/>
          </w:tcPr>
          <w:p w14:paraId="0419397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270" w:type="dxa"/>
          </w:tcPr>
          <w:p w14:paraId="56BDD7F4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</w:tcPr>
          <w:p w14:paraId="4C128A0D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30" w:type="dxa"/>
          </w:tcPr>
          <w:p w14:paraId="7E46E977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10" w:type="dxa"/>
          </w:tcPr>
          <w:p w14:paraId="017764C8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Some</w:t>
            </w:r>
            <w:r w:rsidRPr="009E1DAB">
              <w:rPr>
                <w:rFonts w:ascii="Segoe UI Emoji" w:hAnsi="Segoe UI Emoji" w:cs="Segoe UI Emoji"/>
                <w:sz w:val="13"/>
                <w:szCs w:val="13"/>
                <w:shd w:val="clear" w:color="auto" w:fill="FFFFFF" w:themeFill="background1"/>
              </w:rPr>
              <w:t xml:space="preserve"> Q</w:t>
            </w: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 xml:space="preserve"> are not </w:t>
            </w:r>
            <w:r w:rsidRPr="009E1DAB"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  <w:t>M</w:t>
            </w:r>
          </w:p>
        </w:tc>
        <w:tc>
          <w:tcPr>
            <w:tcW w:w="630" w:type="dxa"/>
          </w:tcPr>
          <w:p w14:paraId="5C620B85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PC/PI</w:t>
            </w:r>
          </w:p>
        </w:tc>
        <w:tc>
          <w:tcPr>
            <w:tcW w:w="450" w:type="dxa"/>
          </w:tcPr>
          <w:p w14:paraId="3860D65E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450" w:type="dxa"/>
          </w:tcPr>
          <w:p w14:paraId="760CAC69" w14:textId="77777777" w:rsidR="00BA3108" w:rsidRPr="009E1DAB" w:rsidRDefault="00BA3108" w:rsidP="00A32E7D">
            <w:pPr>
              <w:tabs>
                <w:tab w:val="left" w:pos="514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9E1DAB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</w:p>
        </w:tc>
      </w:tr>
    </w:tbl>
    <w:p w14:paraId="173941E4" w14:textId="77777777" w:rsidR="00BA3108" w:rsidRPr="006C3499" w:rsidRDefault="00BA3108" w:rsidP="00BA3108">
      <w:pPr>
        <w:pStyle w:val="Default"/>
        <w:jc w:val="both"/>
        <w:rPr>
          <w:color w:val="252525"/>
          <w:sz w:val="20"/>
          <w:szCs w:val="20"/>
        </w:rPr>
      </w:pPr>
      <w:r>
        <w:rPr>
          <w:sz w:val="15"/>
          <w:szCs w:val="15"/>
        </w:rPr>
        <w:t>S</w:t>
      </w:r>
      <w:r w:rsidRPr="00BF24C9">
        <w:rPr>
          <w:sz w:val="13"/>
          <w:szCs w:val="13"/>
        </w:rPr>
        <w:t xml:space="preserve">.= Shape; Inf. Order= inference order; AL = Alethic Logic; </w:t>
      </w:r>
      <w:r w:rsidRPr="00BB3A1F">
        <w:rPr>
          <w:sz w:val="13"/>
          <w:szCs w:val="13"/>
        </w:rPr>
        <w:t>□</w:t>
      </w:r>
      <w:r>
        <w:rPr>
          <w:sz w:val="13"/>
          <w:szCs w:val="13"/>
        </w:rPr>
        <w:t xml:space="preserve"> = Necessity; </w:t>
      </w:r>
      <w:r w:rsidRPr="00BB3A1F">
        <w:rPr>
          <w:sz w:val="13"/>
          <w:szCs w:val="13"/>
        </w:rPr>
        <w:t>◊</w:t>
      </w:r>
      <w:r>
        <w:rPr>
          <w:sz w:val="13"/>
          <w:szCs w:val="13"/>
        </w:rPr>
        <w:t xml:space="preserve"> = Possibility; NC = Necessary Consistency; </w:t>
      </w:r>
      <w:r w:rsidRPr="00BF24C9">
        <w:rPr>
          <w:sz w:val="13"/>
          <w:szCs w:val="13"/>
        </w:rPr>
        <w:t>IPI</w:t>
      </w:r>
      <w:r>
        <w:rPr>
          <w:sz w:val="13"/>
          <w:szCs w:val="13"/>
        </w:rPr>
        <w:t xml:space="preserve"> = Impossible incompatibility; PC</w:t>
      </w:r>
      <w:r w:rsidRPr="00362425">
        <w:rPr>
          <w:sz w:val="13"/>
          <w:szCs w:val="13"/>
        </w:rPr>
        <w:t>/</w:t>
      </w:r>
      <w:r>
        <w:rPr>
          <w:sz w:val="13"/>
          <w:szCs w:val="13"/>
        </w:rPr>
        <w:t xml:space="preserve">PI = Possible Consistency and Possible Incompatibility. </w:t>
      </w:r>
      <w:r w:rsidRPr="00BF24C9">
        <w:rPr>
          <w:sz w:val="13"/>
          <w:szCs w:val="13"/>
        </w:rPr>
        <w:t xml:space="preserve">Here, M denotes ♦️, P denotes </w:t>
      </w:r>
      <w:r w:rsidRPr="00BF24C9">
        <w:rPr>
          <w:rFonts w:ascii="Cambria Math" w:hAnsi="Cambria Math" w:cs="Cambria Math"/>
          <w:sz w:val="13"/>
          <w:szCs w:val="13"/>
        </w:rPr>
        <w:t>▱</w:t>
      </w:r>
      <w:r w:rsidRPr="00BF24C9">
        <w:rPr>
          <w:sz w:val="13"/>
          <w:szCs w:val="13"/>
        </w:rPr>
        <w:t>, and Q denotes</w:t>
      </w:r>
      <w:r w:rsidRPr="00BF24C9">
        <w:rPr>
          <w:rFonts w:ascii="Segoe UI Emoji" w:hAnsi="Segoe UI Emoji" w:cs="Segoe UI Emoji"/>
          <w:sz w:val="13"/>
          <w:szCs w:val="13"/>
        </w:rPr>
        <w:t>🪁</w:t>
      </w:r>
      <w:r w:rsidRPr="00BF24C9">
        <w:rPr>
          <w:sz w:val="13"/>
          <w:szCs w:val="13"/>
        </w:rPr>
        <w:t>.</w:t>
      </w:r>
      <w:r w:rsidRPr="006C3499">
        <w:rPr>
          <w:sz w:val="20"/>
          <w:szCs w:val="20"/>
        </w:rPr>
        <w:t xml:space="preserve"> </w:t>
      </w:r>
    </w:p>
    <w:p w14:paraId="0AA19528" w14:textId="77777777" w:rsidR="00BA3108" w:rsidRDefault="00BA3108" w:rsidP="00BA3108">
      <w:pPr>
        <w:tabs>
          <w:tab w:val="left" w:pos="5145"/>
        </w:tabs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939899E" w14:textId="77777777" w:rsidR="0060145F" w:rsidRDefault="0060145F"/>
    <w:sectPr w:rsidR="0060145F" w:rsidSect="00BA310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gvltkAdvTTa351d857.B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lpxymAdvP0004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02604"/>
    <w:multiLevelType w:val="hybridMultilevel"/>
    <w:tmpl w:val="2AF207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14989"/>
    <w:multiLevelType w:val="hybridMultilevel"/>
    <w:tmpl w:val="093EE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3204F"/>
    <w:multiLevelType w:val="hybridMultilevel"/>
    <w:tmpl w:val="17929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C71132"/>
    <w:multiLevelType w:val="hybridMultilevel"/>
    <w:tmpl w:val="D5468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DB7052"/>
    <w:multiLevelType w:val="hybridMultilevel"/>
    <w:tmpl w:val="EB54BD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945CFE72">
      <w:start w:val="1"/>
      <w:numFmt w:val="lowerLetter"/>
      <w:lvlText w:val="%2."/>
      <w:lvlJc w:val="left"/>
      <w:pPr>
        <w:ind w:left="1440" w:hanging="360"/>
      </w:pPr>
      <w:rPr>
        <w:color w:val="auto"/>
        <w:sz w:val="24"/>
        <w:szCs w:val="24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9662D"/>
    <w:multiLevelType w:val="hybridMultilevel"/>
    <w:tmpl w:val="31BC828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2959C2"/>
    <w:multiLevelType w:val="hybridMultilevel"/>
    <w:tmpl w:val="01FC7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BD6FE7"/>
    <w:multiLevelType w:val="hybridMultilevel"/>
    <w:tmpl w:val="70E22E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9632329">
    <w:abstractNumId w:val="0"/>
  </w:num>
  <w:num w:numId="2" w16cid:durableId="2061205244">
    <w:abstractNumId w:val="5"/>
  </w:num>
  <w:num w:numId="3" w16cid:durableId="1070541282">
    <w:abstractNumId w:val="3"/>
  </w:num>
  <w:num w:numId="4" w16cid:durableId="1935824995">
    <w:abstractNumId w:val="4"/>
  </w:num>
  <w:num w:numId="5" w16cid:durableId="1288124933">
    <w:abstractNumId w:val="7"/>
  </w:num>
  <w:num w:numId="6" w16cid:durableId="5833392">
    <w:abstractNumId w:val="1"/>
  </w:num>
  <w:num w:numId="7" w16cid:durableId="2049183948">
    <w:abstractNumId w:val="2"/>
  </w:num>
  <w:num w:numId="8" w16cid:durableId="11062719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45F"/>
    <w:rsid w:val="0060145F"/>
    <w:rsid w:val="00BA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DCFA2-9ED9-43CB-9A15-936BA790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10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01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1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310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BA310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BA3108"/>
    <w:rPr>
      <w:rFonts w:ascii="Times New Roman" w:eastAsiaTheme="minorEastAsia" w:hAnsi="Times New Roman" w:cs="Times New Roman"/>
      <w:color w:val="000000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A3108"/>
    <w:rPr>
      <w:color w:val="0000FF"/>
      <w:u w:val="single"/>
    </w:rPr>
  </w:style>
  <w:style w:type="paragraph" w:customStyle="1" w:styleId="default0">
    <w:name w:val="default"/>
    <w:basedOn w:val="Normal"/>
    <w:rsid w:val="00BA3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BA3108"/>
    <w:rPr>
      <w:rFonts w:ascii="NgvltkAdvTTa351d857.B" w:hAnsi="NgvltkAdvTTa351d857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noto">
    <w:name w:val="noto"/>
    <w:basedOn w:val="DefaultParagraphFont"/>
    <w:rsid w:val="00BA3108"/>
  </w:style>
  <w:style w:type="character" w:customStyle="1" w:styleId="emoji">
    <w:name w:val="emoji"/>
    <w:basedOn w:val="DefaultParagraphFont"/>
    <w:rsid w:val="00BA3108"/>
  </w:style>
  <w:style w:type="character" w:styleId="PlaceholderText">
    <w:name w:val="Placeholder Text"/>
    <w:basedOn w:val="DefaultParagraphFont"/>
    <w:uiPriority w:val="99"/>
    <w:semiHidden/>
    <w:rsid w:val="00BA3108"/>
    <w:rPr>
      <w:color w:val="808080"/>
    </w:rPr>
  </w:style>
  <w:style w:type="paragraph" w:styleId="NormalWeb">
    <w:name w:val="Normal (Web)"/>
    <w:basedOn w:val="Normal"/>
    <w:uiPriority w:val="99"/>
    <w:unhideWhenUsed/>
    <w:rsid w:val="00BA3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Calendar1">
    <w:name w:val="Calendar 1"/>
    <w:basedOn w:val="TableNormal"/>
    <w:uiPriority w:val="99"/>
    <w:qFormat/>
    <w:rsid w:val="00BA31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A3108"/>
    <w:pPr>
      <w:spacing w:after="0"/>
      <w:jc w:val="center"/>
    </w:pPr>
    <w:rPr>
      <w:rFonts w:ascii="Calibri" w:eastAsiaTheme="minorEastAsia" w:hAnsi="Calibri" w:cs="Calibri"/>
      <w:noProof/>
      <w:color w:val="000000"/>
    </w:rPr>
  </w:style>
  <w:style w:type="character" w:customStyle="1" w:styleId="EndNoteBibliographyTitleChar">
    <w:name w:val="EndNote Bibliography Title Char"/>
    <w:basedOn w:val="DefaultChar"/>
    <w:link w:val="EndNoteBibliographyTitle"/>
    <w:rsid w:val="00BA3108"/>
    <w:rPr>
      <w:rFonts w:ascii="Calibri" w:eastAsiaTheme="minorEastAsia" w:hAnsi="Calibri" w:cs="Calibri"/>
      <w:noProof/>
      <w:color w:val="000000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3108"/>
    <w:pPr>
      <w:spacing w:line="240" w:lineRule="auto"/>
      <w:jc w:val="both"/>
    </w:pPr>
    <w:rPr>
      <w:rFonts w:ascii="Calibri" w:eastAsiaTheme="minorEastAsia" w:hAnsi="Calibri" w:cs="Calibri"/>
      <w:noProof/>
      <w:color w:val="000000"/>
    </w:rPr>
  </w:style>
  <w:style w:type="character" w:customStyle="1" w:styleId="EndNoteBibliographyChar">
    <w:name w:val="EndNote Bibliography Char"/>
    <w:basedOn w:val="DefaultChar"/>
    <w:link w:val="EndNoteBibliography"/>
    <w:rsid w:val="00BA3108"/>
    <w:rPr>
      <w:rFonts w:ascii="Calibri" w:eastAsiaTheme="minorEastAsia" w:hAnsi="Calibri" w:cs="Calibri"/>
      <w:noProof/>
      <w:color w:val="000000"/>
      <w:kern w:val="0"/>
      <w:sz w:val="22"/>
      <w:szCs w:val="22"/>
      <w14:ligatures w14:val="none"/>
    </w:rPr>
  </w:style>
  <w:style w:type="character" w:customStyle="1" w:styleId="fontstyle21">
    <w:name w:val="fontstyle21"/>
    <w:basedOn w:val="DefaultParagraphFont"/>
    <w:rsid w:val="00BA3108"/>
    <w:rPr>
      <w:rFonts w:ascii="VlpxymAdvP0004" w:hAnsi="VlpxymAdvP0004" w:hint="default"/>
      <w:b w:val="0"/>
      <w:bCs w:val="0"/>
      <w:i w:val="0"/>
      <w:iCs w:val="0"/>
      <w:color w:val="131413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A3108"/>
  </w:style>
  <w:style w:type="paragraph" w:styleId="Header">
    <w:name w:val="header"/>
    <w:basedOn w:val="Normal"/>
    <w:link w:val="HeaderChar"/>
    <w:uiPriority w:val="99"/>
    <w:unhideWhenUsed/>
    <w:rsid w:val="00BA3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10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3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10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2</Words>
  <Characters>16263</Characters>
  <Application>Microsoft Office Word</Application>
  <DocSecurity>0</DocSecurity>
  <Lines>135</Lines>
  <Paragraphs>38</Paragraphs>
  <ScaleCrop>false</ScaleCrop>
  <Company/>
  <LinksUpToDate>false</LinksUpToDate>
  <CharactersWithSpaces>1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3-01T10:37:00Z</dcterms:created>
  <dcterms:modified xsi:type="dcterms:W3CDTF">2024-03-01T10:37:00Z</dcterms:modified>
</cp:coreProperties>
</file>